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AF86E7" w14:textId="100CD0E5" w:rsidR="004C61CA" w:rsidRDefault="004C61CA" w:rsidP="004C61CA">
      <w:pPr>
        <w:jc w:val="center"/>
        <w:rPr>
          <w:rFonts w:ascii="Times New Roman" w:hAnsi="Times New Roman" w:cs="Times New Roman"/>
          <w:u w:val="single"/>
        </w:rPr>
      </w:pPr>
      <w:r w:rsidRPr="004C61CA">
        <w:rPr>
          <w:rFonts w:ascii="Times New Roman" w:hAnsi="Times New Roman" w:cs="Times New Roman"/>
          <w:u w:val="single"/>
        </w:rPr>
        <w:t xml:space="preserve">Volumetric hypoconnectivity of the arcuate fasciculus in adults with high-functioning autism </w:t>
      </w:r>
      <w:r w:rsidR="00A5769C">
        <w:rPr>
          <w:rFonts w:ascii="Times New Roman" w:hAnsi="Times New Roman" w:cs="Times New Roman"/>
          <w:u w:val="single"/>
        </w:rPr>
        <w:t>spectrum conditions</w:t>
      </w:r>
      <w:bookmarkStart w:id="0" w:name="_GoBack"/>
      <w:bookmarkEnd w:id="0"/>
    </w:p>
    <w:p w14:paraId="1CD726F5" w14:textId="77777777" w:rsidR="004C61CA" w:rsidRDefault="004C61CA" w:rsidP="004C61CA">
      <w:pPr>
        <w:jc w:val="center"/>
        <w:rPr>
          <w:rFonts w:ascii="Times New Roman" w:hAnsi="Times New Roman" w:cs="Times New Roman"/>
          <w:u w:val="single"/>
        </w:rPr>
      </w:pPr>
    </w:p>
    <w:p w14:paraId="04FE5315" w14:textId="77777777" w:rsidR="00A832BE" w:rsidRDefault="004C61CA" w:rsidP="004C61CA">
      <w:pPr>
        <w:jc w:val="center"/>
        <w:rPr>
          <w:rFonts w:ascii="Times New Roman" w:hAnsi="Times New Roman" w:cs="Times New Roman"/>
          <w:u w:val="single"/>
        </w:rPr>
      </w:pPr>
      <w:r w:rsidRPr="004C61CA">
        <w:rPr>
          <w:rFonts w:ascii="Times New Roman" w:hAnsi="Times New Roman" w:cs="Times New Roman"/>
          <w:u w:val="single"/>
        </w:rPr>
        <w:t>Supplementary materials</w:t>
      </w:r>
    </w:p>
    <w:p w14:paraId="2BC60A72" w14:textId="77777777" w:rsidR="004C61CA" w:rsidRDefault="004C61CA" w:rsidP="004C61CA">
      <w:pPr>
        <w:jc w:val="center"/>
        <w:rPr>
          <w:rFonts w:ascii="Times New Roman" w:hAnsi="Times New Roman" w:cs="Times New Roman"/>
          <w:u w:val="single"/>
        </w:rPr>
      </w:pPr>
    </w:p>
    <w:p w14:paraId="678B8BA2" w14:textId="77777777" w:rsidR="004C61CA" w:rsidRDefault="004C61CA" w:rsidP="004C61CA">
      <w:pPr>
        <w:jc w:val="center"/>
        <w:rPr>
          <w:rFonts w:ascii="Times New Roman" w:hAnsi="Times New Roman" w:cs="Times New Roman"/>
          <w:u w:val="single"/>
        </w:rPr>
      </w:pPr>
    </w:p>
    <w:p w14:paraId="6F78A5FB" w14:textId="77777777" w:rsidR="004C61CA" w:rsidRDefault="004C61CA" w:rsidP="004C61CA">
      <w:pPr>
        <w:jc w:val="center"/>
        <w:rPr>
          <w:rFonts w:ascii="Times New Roman" w:hAnsi="Times New Roman" w:cs="Times New Roman"/>
          <w:u w:val="single"/>
        </w:rPr>
      </w:pPr>
    </w:p>
    <w:p w14:paraId="0284901D" w14:textId="77777777" w:rsidR="004C61CA" w:rsidRDefault="004C61CA" w:rsidP="004C61CA">
      <w:pPr>
        <w:jc w:val="center"/>
        <w:rPr>
          <w:rFonts w:ascii="Times New Roman" w:hAnsi="Times New Roman" w:cs="Times New Roman"/>
          <w:u w:val="single"/>
        </w:rPr>
        <w:sectPr w:rsidR="004C61CA">
          <w:pgSz w:w="11906" w:h="16838"/>
          <w:pgMar w:top="1440" w:right="1440" w:bottom="1440" w:left="1440" w:header="708" w:footer="708" w:gutter="0"/>
          <w:cols w:space="708"/>
          <w:docGrid w:linePitch="360"/>
        </w:sectPr>
      </w:pPr>
    </w:p>
    <w:p w14:paraId="32995AD0" w14:textId="77777777" w:rsidR="004C61CA" w:rsidRPr="004C61CA" w:rsidRDefault="004C61CA" w:rsidP="004C61CA">
      <w:pPr>
        <w:spacing w:after="160" w:line="240" w:lineRule="auto"/>
        <w:rPr>
          <w:rFonts w:ascii="Times New Roman" w:eastAsia="Times New Roman" w:hAnsi="Times New Roman" w:cs="Times New Roman"/>
          <w:sz w:val="24"/>
          <w:szCs w:val="24"/>
        </w:rPr>
      </w:pPr>
      <w:r w:rsidRPr="004C61CA">
        <w:rPr>
          <w:rFonts w:ascii="Times New Roman" w:eastAsia="Times New Roman" w:hAnsi="Times New Roman" w:cs="Times New Roman"/>
          <w:b/>
          <w:sz w:val="24"/>
          <w:szCs w:val="24"/>
        </w:rPr>
        <w:lastRenderedPageBreak/>
        <w:t xml:space="preserve">Table 1: summary of previous structural investigations of the arcuate fasciculus in ASC. </w:t>
      </w:r>
      <w:r w:rsidRPr="004C61CA">
        <w:rPr>
          <w:rFonts w:ascii="Times New Roman" w:eastAsia="Times New Roman" w:hAnsi="Times New Roman" w:cs="Times New Roman"/>
          <w:sz w:val="24"/>
          <w:szCs w:val="24"/>
        </w:rPr>
        <w:t>Average sample demographics are given in columns two and three (number of males and standard deviations in brackets), sample matching information in column five, measures of arcuate microstructure in column six, and major findings summarised in column seven.</w:t>
      </w: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7"/>
        <w:gridCol w:w="2112"/>
        <w:gridCol w:w="2121"/>
        <w:gridCol w:w="1699"/>
        <w:gridCol w:w="2401"/>
        <w:gridCol w:w="1700"/>
        <w:gridCol w:w="3246"/>
      </w:tblGrid>
      <w:tr w:rsidR="004C61CA" w:rsidRPr="004C61CA" w14:paraId="674860DC" w14:textId="77777777" w:rsidTr="003760F3">
        <w:trPr>
          <w:trHeight w:val="1078"/>
        </w:trPr>
        <w:tc>
          <w:tcPr>
            <w:tcW w:w="1279" w:type="dxa"/>
            <w:shd w:val="clear" w:color="auto" w:fill="E6E5E7"/>
          </w:tcPr>
          <w:p w14:paraId="403DB2D5" w14:textId="77777777" w:rsidR="004C61CA" w:rsidRPr="004C61CA" w:rsidRDefault="004C61CA" w:rsidP="004C61CA">
            <w:pPr>
              <w:spacing w:after="160" w:line="240" w:lineRule="auto"/>
              <w:jc w:val="center"/>
              <w:rPr>
                <w:rFonts w:ascii="Times New Roman" w:eastAsia="Times New Roman" w:hAnsi="Times New Roman" w:cs="Times New Roman"/>
                <w:b/>
              </w:rPr>
            </w:pPr>
          </w:p>
          <w:p w14:paraId="1A027AFC" w14:textId="77777777" w:rsidR="004C61CA" w:rsidRPr="004C61CA" w:rsidRDefault="004C61CA" w:rsidP="004C61CA">
            <w:pPr>
              <w:spacing w:after="160" w:line="240" w:lineRule="auto"/>
              <w:jc w:val="center"/>
              <w:rPr>
                <w:rFonts w:ascii="Times New Roman" w:eastAsia="Times New Roman" w:hAnsi="Times New Roman" w:cs="Times New Roman"/>
                <w:b/>
              </w:rPr>
            </w:pPr>
            <w:r w:rsidRPr="004C61CA">
              <w:rPr>
                <w:rFonts w:ascii="Times New Roman" w:eastAsia="Times New Roman" w:hAnsi="Times New Roman" w:cs="Times New Roman"/>
                <w:b/>
              </w:rPr>
              <w:t>Authors (year)</w:t>
            </w:r>
          </w:p>
        </w:tc>
        <w:tc>
          <w:tcPr>
            <w:tcW w:w="2118" w:type="dxa"/>
            <w:shd w:val="clear" w:color="auto" w:fill="E6E5E7"/>
          </w:tcPr>
          <w:p w14:paraId="6C34D4B6" w14:textId="77777777" w:rsidR="004C61CA" w:rsidRPr="004C61CA" w:rsidRDefault="004C61CA" w:rsidP="004C61CA">
            <w:pPr>
              <w:spacing w:after="160" w:line="240" w:lineRule="auto"/>
              <w:jc w:val="center"/>
              <w:rPr>
                <w:rFonts w:ascii="Times New Roman" w:eastAsia="Times New Roman" w:hAnsi="Times New Roman" w:cs="Times New Roman"/>
                <w:b/>
              </w:rPr>
            </w:pPr>
          </w:p>
          <w:p w14:paraId="41D128AD" w14:textId="77777777" w:rsidR="004C61CA" w:rsidRPr="004C61CA" w:rsidRDefault="004C61CA" w:rsidP="004C61CA">
            <w:pPr>
              <w:spacing w:after="160" w:line="240" w:lineRule="auto"/>
              <w:jc w:val="center"/>
              <w:rPr>
                <w:rFonts w:ascii="Times New Roman" w:eastAsia="Times New Roman" w:hAnsi="Times New Roman" w:cs="Times New Roman"/>
                <w:b/>
              </w:rPr>
            </w:pPr>
            <w:r w:rsidRPr="004C61CA">
              <w:rPr>
                <w:rFonts w:ascii="Times New Roman" w:eastAsia="Times New Roman" w:hAnsi="Times New Roman" w:cs="Times New Roman"/>
                <w:b/>
              </w:rPr>
              <w:t xml:space="preserve">ASC participant demographics </w:t>
            </w:r>
          </w:p>
        </w:tc>
        <w:tc>
          <w:tcPr>
            <w:tcW w:w="2127" w:type="dxa"/>
            <w:shd w:val="clear" w:color="auto" w:fill="E6E5E7"/>
          </w:tcPr>
          <w:p w14:paraId="101257AE" w14:textId="77777777" w:rsidR="004C61CA" w:rsidRPr="004C61CA" w:rsidRDefault="004C61CA" w:rsidP="004C61CA">
            <w:pPr>
              <w:spacing w:after="160" w:line="240" w:lineRule="auto"/>
              <w:jc w:val="center"/>
              <w:rPr>
                <w:rFonts w:ascii="Times New Roman" w:eastAsia="Times New Roman" w:hAnsi="Times New Roman" w:cs="Times New Roman"/>
                <w:b/>
              </w:rPr>
            </w:pPr>
          </w:p>
          <w:p w14:paraId="2ABA7818" w14:textId="77777777" w:rsidR="004C61CA" w:rsidRPr="004C61CA" w:rsidRDefault="004C61CA" w:rsidP="004C61CA">
            <w:pPr>
              <w:spacing w:after="160" w:line="240" w:lineRule="auto"/>
              <w:jc w:val="center"/>
              <w:rPr>
                <w:rFonts w:ascii="Times New Roman" w:eastAsia="Times New Roman" w:hAnsi="Times New Roman" w:cs="Times New Roman"/>
                <w:b/>
              </w:rPr>
            </w:pPr>
            <w:r w:rsidRPr="004C61CA">
              <w:rPr>
                <w:rFonts w:ascii="Times New Roman" w:eastAsia="Times New Roman" w:hAnsi="Times New Roman" w:cs="Times New Roman"/>
                <w:b/>
              </w:rPr>
              <w:t>Typically-developing  participant demographics</w:t>
            </w:r>
          </w:p>
          <w:p w14:paraId="4E9DE7F1" w14:textId="77777777" w:rsidR="004C61CA" w:rsidRPr="004C61CA" w:rsidRDefault="004C61CA" w:rsidP="004C61CA">
            <w:pPr>
              <w:spacing w:after="160" w:line="240" w:lineRule="auto"/>
              <w:jc w:val="center"/>
              <w:rPr>
                <w:rFonts w:ascii="Times New Roman" w:eastAsia="Times New Roman" w:hAnsi="Times New Roman" w:cs="Times New Roman"/>
                <w:b/>
              </w:rPr>
            </w:pPr>
          </w:p>
        </w:tc>
        <w:tc>
          <w:tcPr>
            <w:tcW w:w="1701" w:type="dxa"/>
            <w:shd w:val="clear" w:color="auto" w:fill="E6E5E7"/>
          </w:tcPr>
          <w:p w14:paraId="1AD7DD5F" w14:textId="77777777" w:rsidR="004C61CA" w:rsidRPr="004C61CA" w:rsidRDefault="004C61CA" w:rsidP="004C61CA">
            <w:pPr>
              <w:spacing w:after="160" w:line="240" w:lineRule="auto"/>
              <w:jc w:val="center"/>
              <w:rPr>
                <w:rFonts w:ascii="Times New Roman" w:eastAsia="Times New Roman" w:hAnsi="Times New Roman" w:cs="Times New Roman"/>
                <w:b/>
              </w:rPr>
            </w:pPr>
          </w:p>
          <w:p w14:paraId="665450AA" w14:textId="77777777" w:rsidR="004C61CA" w:rsidRPr="004C61CA" w:rsidRDefault="004C61CA" w:rsidP="004C61CA">
            <w:pPr>
              <w:spacing w:after="160" w:line="240" w:lineRule="auto"/>
              <w:jc w:val="center"/>
              <w:rPr>
                <w:rFonts w:ascii="Times New Roman" w:eastAsia="Times New Roman" w:hAnsi="Times New Roman" w:cs="Times New Roman"/>
                <w:b/>
              </w:rPr>
            </w:pPr>
            <w:r w:rsidRPr="004C61CA">
              <w:rPr>
                <w:rFonts w:ascii="Times New Roman" w:eastAsia="Times New Roman" w:hAnsi="Times New Roman" w:cs="Times New Roman"/>
                <w:b/>
              </w:rPr>
              <w:t>Other non-ASC control groups</w:t>
            </w:r>
          </w:p>
        </w:tc>
        <w:tc>
          <w:tcPr>
            <w:tcW w:w="2409" w:type="dxa"/>
            <w:shd w:val="clear" w:color="auto" w:fill="E6E5E7"/>
          </w:tcPr>
          <w:p w14:paraId="4BA76AB7" w14:textId="77777777" w:rsidR="004C61CA" w:rsidRPr="004C61CA" w:rsidRDefault="004C61CA" w:rsidP="004C61CA">
            <w:pPr>
              <w:spacing w:after="160" w:line="240" w:lineRule="auto"/>
              <w:jc w:val="center"/>
              <w:rPr>
                <w:rFonts w:ascii="Times New Roman" w:eastAsia="Times New Roman" w:hAnsi="Times New Roman" w:cs="Times New Roman"/>
                <w:b/>
              </w:rPr>
            </w:pPr>
          </w:p>
          <w:p w14:paraId="70B5C9F7" w14:textId="77777777" w:rsidR="004C61CA" w:rsidRPr="004C61CA" w:rsidRDefault="004C61CA" w:rsidP="004C61CA">
            <w:pPr>
              <w:spacing w:after="160" w:line="240" w:lineRule="auto"/>
              <w:jc w:val="center"/>
              <w:rPr>
                <w:rFonts w:ascii="Times New Roman" w:eastAsia="Times New Roman" w:hAnsi="Times New Roman" w:cs="Times New Roman"/>
                <w:b/>
              </w:rPr>
            </w:pPr>
            <w:r w:rsidRPr="004C61CA">
              <w:rPr>
                <w:rFonts w:ascii="Times New Roman" w:eastAsia="Times New Roman" w:hAnsi="Times New Roman" w:cs="Times New Roman"/>
                <w:b/>
              </w:rPr>
              <w:t>Group matching and verbal ability</w:t>
            </w:r>
          </w:p>
        </w:tc>
        <w:tc>
          <w:tcPr>
            <w:tcW w:w="1701" w:type="dxa"/>
            <w:shd w:val="clear" w:color="auto" w:fill="E6E5E7"/>
          </w:tcPr>
          <w:p w14:paraId="0912009F" w14:textId="77777777" w:rsidR="004C61CA" w:rsidRPr="004C61CA" w:rsidRDefault="004C61CA" w:rsidP="004C61CA">
            <w:pPr>
              <w:spacing w:after="160" w:line="240" w:lineRule="auto"/>
              <w:jc w:val="center"/>
              <w:rPr>
                <w:rFonts w:ascii="Times New Roman" w:eastAsia="Times New Roman" w:hAnsi="Times New Roman" w:cs="Times New Roman"/>
                <w:b/>
              </w:rPr>
            </w:pPr>
          </w:p>
          <w:p w14:paraId="12AE78DB" w14:textId="77777777" w:rsidR="004C61CA" w:rsidRPr="004C61CA" w:rsidRDefault="004C61CA" w:rsidP="004C61CA">
            <w:pPr>
              <w:spacing w:after="160" w:line="240" w:lineRule="auto"/>
              <w:jc w:val="center"/>
              <w:rPr>
                <w:rFonts w:ascii="Times New Roman" w:eastAsia="Times New Roman" w:hAnsi="Times New Roman" w:cs="Times New Roman"/>
                <w:b/>
              </w:rPr>
            </w:pPr>
            <w:r w:rsidRPr="004C61CA">
              <w:rPr>
                <w:rFonts w:ascii="Times New Roman" w:eastAsia="Times New Roman" w:hAnsi="Times New Roman" w:cs="Times New Roman"/>
                <w:b/>
              </w:rPr>
              <w:t>Measures of arcuate microstructure</w:t>
            </w:r>
          </w:p>
        </w:tc>
        <w:tc>
          <w:tcPr>
            <w:tcW w:w="3261" w:type="dxa"/>
            <w:shd w:val="clear" w:color="auto" w:fill="E6E5E7"/>
          </w:tcPr>
          <w:p w14:paraId="4A5F19AA" w14:textId="77777777" w:rsidR="004C61CA" w:rsidRPr="004C61CA" w:rsidRDefault="004C61CA" w:rsidP="004C61CA">
            <w:pPr>
              <w:spacing w:after="160" w:line="240" w:lineRule="auto"/>
              <w:jc w:val="center"/>
              <w:rPr>
                <w:rFonts w:ascii="Times New Roman" w:eastAsia="Times New Roman" w:hAnsi="Times New Roman" w:cs="Times New Roman"/>
                <w:b/>
              </w:rPr>
            </w:pPr>
          </w:p>
          <w:p w14:paraId="3D6859C3" w14:textId="77777777" w:rsidR="004C61CA" w:rsidRPr="004C61CA" w:rsidRDefault="004C61CA" w:rsidP="004C61CA">
            <w:pPr>
              <w:spacing w:after="160" w:line="240" w:lineRule="auto"/>
              <w:jc w:val="center"/>
              <w:rPr>
                <w:rFonts w:ascii="Times New Roman" w:eastAsia="Times New Roman" w:hAnsi="Times New Roman" w:cs="Times New Roman"/>
                <w:b/>
              </w:rPr>
            </w:pPr>
            <w:r w:rsidRPr="004C61CA">
              <w:rPr>
                <w:rFonts w:ascii="Times New Roman" w:eastAsia="Times New Roman" w:hAnsi="Times New Roman" w:cs="Times New Roman"/>
                <w:b/>
              </w:rPr>
              <w:t>Major arcuate findings in ASC</w:t>
            </w:r>
          </w:p>
        </w:tc>
      </w:tr>
      <w:tr w:rsidR="004C61CA" w:rsidRPr="004C61CA" w14:paraId="7003C670" w14:textId="77777777" w:rsidTr="003760F3">
        <w:trPr>
          <w:trHeight w:val="349"/>
        </w:trPr>
        <w:tc>
          <w:tcPr>
            <w:tcW w:w="14596" w:type="dxa"/>
            <w:gridSpan w:val="7"/>
            <w:shd w:val="clear" w:color="auto" w:fill="auto"/>
          </w:tcPr>
          <w:p w14:paraId="5EB8BBA6" w14:textId="77777777" w:rsidR="004C61CA" w:rsidRPr="004C61CA" w:rsidRDefault="004C61CA" w:rsidP="004C61CA">
            <w:pPr>
              <w:spacing w:before="120" w:after="120" w:line="240" w:lineRule="auto"/>
              <w:jc w:val="center"/>
              <w:rPr>
                <w:rFonts w:ascii="Times New Roman" w:eastAsia="Times New Roman" w:hAnsi="Times New Roman" w:cs="Times New Roman"/>
                <w:b/>
                <w:i/>
              </w:rPr>
            </w:pPr>
            <w:r w:rsidRPr="004C61CA">
              <w:rPr>
                <w:rFonts w:ascii="Times New Roman" w:eastAsia="Times New Roman" w:hAnsi="Times New Roman" w:cs="Times New Roman"/>
                <w:b/>
                <w:i/>
              </w:rPr>
              <w:t>Studies of ASC populations with low language ability (or unmatched with controls in IQ)</w:t>
            </w:r>
          </w:p>
        </w:tc>
      </w:tr>
      <w:tr w:rsidR="004C61CA" w:rsidRPr="004C61CA" w14:paraId="2073A15D" w14:textId="77777777" w:rsidTr="003760F3">
        <w:trPr>
          <w:trHeight w:val="349"/>
        </w:trPr>
        <w:tc>
          <w:tcPr>
            <w:tcW w:w="1279" w:type="dxa"/>
            <w:shd w:val="clear" w:color="auto" w:fill="auto"/>
          </w:tcPr>
          <w:p w14:paraId="5BE0AF8C"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Kumar et al. (2010), </w:t>
            </w:r>
            <w:r w:rsidRPr="004C61CA">
              <w:rPr>
                <w:rFonts w:ascii="Times New Roman" w:eastAsia="Times New Roman" w:hAnsi="Times New Roman" w:cs="Times New Roman"/>
                <w:i/>
              </w:rPr>
              <w:t>Cerebral Cortex</w:t>
            </w:r>
          </w:p>
        </w:tc>
        <w:tc>
          <w:tcPr>
            <w:tcW w:w="2118" w:type="dxa"/>
            <w:shd w:val="clear" w:color="auto" w:fill="auto"/>
          </w:tcPr>
          <w:p w14:paraId="55BB673F"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32 (29 males); age = 5 (SD not provided, but range = 2.5-8.9 years).</w:t>
            </w:r>
          </w:p>
        </w:tc>
        <w:tc>
          <w:tcPr>
            <w:tcW w:w="2127" w:type="dxa"/>
            <w:shd w:val="clear" w:color="auto" w:fill="auto"/>
          </w:tcPr>
          <w:p w14:paraId="1174D07A"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16 (12 males); age = 5.5 (SD not available, but range = 2.5-8.6 years).</w:t>
            </w:r>
          </w:p>
        </w:tc>
        <w:tc>
          <w:tcPr>
            <w:tcW w:w="1701" w:type="dxa"/>
            <w:shd w:val="clear" w:color="auto" w:fill="auto"/>
          </w:tcPr>
          <w:p w14:paraId="496EA413"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Children with non-specific developmental impairments; N = 12 (10 males); mean age = 4.6 (SD not provided, but range = 3-9 years).</w:t>
            </w:r>
          </w:p>
        </w:tc>
        <w:tc>
          <w:tcPr>
            <w:tcW w:w="2409" w:type="dxa"/>
            <w:shd w:val="clear" w:color="auto" w:fill="auto"/>
          </w:tcPr>
          <w:p w14:paraId="349938E1"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Matched in age and gender. No information on IQ or language ability of the ASC group; typical controls had “intellectual functioning within normal limits”. </w:t>
            </w:r>
          </w:p>
        </w:tc>
        <w:tc>
          <w:tcPr>
            <w:tcW w:w="1701" w:type="dxa"/>
            <w:shd w:val="clear" w:color="auto" w:fill="auto"/>
          </w:tcPr>
          <w:p w14:paraId="7527F09E" w14:textId="7D16A1F8" w:rsidR="004C61CA" w:rsidRPr="004C61CA" w:rsidRDefault="004C61CA" w:rsidP="007D3E4C">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FA, apparent diffusion coefficient (</w:t>
            </w:r>
            <w:r w:rsidR="007D3E4C">
              <w:rPr>
                <w:rFonts w:ascii="Times New Roman" w:eastAsia="Times New Roman" w:hAnsi="Times New Roman" w:cs="Times New Roman"/>
              </w:rPr>
              <w:t xml:space="preserve">also known as </w:t>
            </w:r>
            <w:r w:rsidRPr="004C61CA">
              <w:rPr>
                <w:rFonts w:ascii="Times New Roman" w:eastAsia="Times New Roman" w:hAnsi="Times New Roman" w:cs="Times New Roman"/>
              </w:rPr>
              <w:t>‘</w:t>
            </w:r>
            <w:r w:rsidR="007D3E4C">
              <w:rPr>
                <w:rFonts w:ascii="Times New Roman" w:eastAsia="Times New Roman" w:hAnsi="Times New Roman" w:cs="Times New Roman"/>
              </w:rPr>
              <w:t>m</w:t>
            </w:r>
            <w:r w:rsidRPr="004C61CA">
              <w:rPr>
                <w:rFonts w:ascii="Times New Roman" w:eastAsia="Times New Roman" w:hAnsi="Times New Roman" w:cs="Times New Roman"/>
              </w:rPr>
              <w:t>ean diffusivity</w:t>
            </w:r>
            <w:r w:rsidR="007D3E4C">
              <w:rPr>
                <w:rFonts w:ascii="Times New Roman" w:eastAsia="Times New Roman" w:hAnsi="Times New Roman" w:cs="Times New Roman"/>
              </w:rPr>
              <w:t>’, the term we employ here</w:t>
            </w:r>
            <w:r w:rsidRPr="004C61CA">
              <w:rPr>
                <w:rFonts w:ascii="Times New Roman" w:eastAsia="Times New Roman" w:hAnsi="Times New Roman" w:cs="Times New Roman"/>
              </w:rPr>
              <w:t>), average fibre length, fibre volume, fibre density, and lengths of individual fibre tracts (fibre length profile) compared between groups.</w:t>
            </w:r>
          </w:p>
        </w:tc>
        <w:tc>
          <w:tcPr>
            <w:tcW w:w="3261" w:type="dxa"/>
            <w:shd w:val="clear" w:color="auto" w:fill="auto"/>
          </w:tcPr>
          <w:p w14:paraId="1846D849" w14:textId="6850A559" w:rsidR="004C61CA" w:rsidRPr="004C61CA" w:rsidRDefault="004C61CA" w:rsidP="004C61CA">
            <w:pPr>
              <w:numPr>
                <w:ilvl w:val="0"/>
                <w:numId w:val="1"/>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Decreased FA in left arcuate and increased diffusion coefficient </w:t>
            </w:r>
            <w:r w:rsidR="007D3E4C">
              <w:rPr>
                <w:rFonts w:ascii="Times New Roman" w:eastAsia="Times New Roman" w:hAnsi="Times New Roman" w:cs="Times New Roman"/>
              </w:rPr>
              <w:t xml:space="preserve">(mean diffusivity) </w:t>
            </w:r>
            <w:r w:rsidRPr="004C61CA">
              <w:rPr>
                <w:rFonts w:ascii="Times New Roman" w:eastAsia="Times New Roman" w:hAnsi="Times New Roman" w:cs="Times New Roman"/>
              </w:rPr>
              <w:t xml:space="preserve">in the right arcuate; ASC and developmentally-impaired children did not differ in these measures. </w:t>
            </w:r>
          </w:p>
          <w:p w14:paraId="70E417CC" w14:textId="77777777" w:rsidR="004C61CA" w:rsidRPr="004C61CA" w:rsidRDefault="004C61CA" w:rsidP="004C61CA">
            <w:pPr>
              <w:numPr>
                <w:ilvl w:val="0"/>
                <w:numId w:val="1"/>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Reversed asymmetry in average fibre length of the arcuate (i.e. greater fibre length in the right hemisphere, as compared with in the left hemisphere for typically-developing and developmentally-impaired children). </w:t>
            </w:r>
          </w:p>
          <w:p w14:paraId="7971DE8C" w14:textId="77777777" w:rsidR="004C61CA" w:rsidRPr="004C61CA" w:rsidRDefault="004C61CA" w:rsidP="004C61CA">
            <w:pPr>
              <w:numPr>
                <w:ilvl w:val="0"/>
                <w:numId w:val="1"/>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Fibre length profile suggested more long fibres in the right arcuate in ASC.</w:t>
            </w:r>
          </w:p>
        </w:tc>
      </w:tr>
      <w:tr w:rsidR="004C61CA" w:rsidRPr="004C61CA" w14:paraId="2103A136" w14:textId="77777777" w:rsidTr="003760F3">
        <w:trPr>
          <w:trHeight w:val="349"/>
        </w:trPr>
        <w:tc>
          <w:tcPr>
            <w:tcW w:w="1279" w:type="dxa"/>
            <w:shd w:val="clear" w:color="auto" w:fill="auto"/>
          </w:tcPr>
          <w:p w14:paraId="0F02340C" w14:textId="77777777" w:rsidR="004C61CA" w:rsidRPr="004C61CA" w:rsidRDefault="004C61CA" w:rsidP="004C61CA">
            <w:pPr>
              <w:spacing w:after="160" w:line="240" w:lineRule="auto"/>
              <w:rPr>
                <w:rFonts w:ascii="Times New Roman" w:eastAsia="Times New Roman" w:hAnsi="Times New Roman" w:cs="Times New Roman"/>
                <w:i/>
              </w:rPr>
            </w:pPr>
            <w:r w:rsidRPr="004C61CA">
              <w:rPr>
                <w:rFonts w:ascii="Times New Roman" w:eastAsia="Times New Roman" w:hAnsi="Times New Roman" w:cs="Times New Roman"/>
              </w:rPr>
              <w:lastRenderedPageBreak/>
              <w:t>Wan et al. (2010),</w:t>
            </w:r>
            <w:r w:rsidRPr="004C61CA">
              <w:rPr>
                <w:rFonts w:ascii="Times New Roman" w:eastAsia="Times New Roman" w:hAnsi="Times New Roman" w:cs="Times New Roman"/>
                <w:i/>
              </w:rPr>
              <w:t xml:space="preserve"> Ann. N. Y. Acad. Sci.</w:t>
            </w:r>
          </w:p>
        </w:tc>
        <w:tc>
          <w:tcPr>
            <w:tcW w:w="2118" w:type="dxa"/>
            <w:shd w:val="clear" w:color="auto" w:fill="auto"/>
          </w:tcPr>
          <w:p w14:paraId="629359DE"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5 (3 males); age = 6.7 (SD = 1.2).</w:t>
            </w:r>
          </w:p>
        </w:tc>
        <w:tc>
          <w:tcPr>
            <w:tcW w:w="2127" w:type="dxa"/>
            <w:shd w:val="clear" w:color="auto" w:fill="auto"/>
          </w:tcPr>
          <w:p w14:paraId="49EB8B9D"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5 (3 males); age = 7 (SD = .09).</w:t>
            </w:r>
          </w:p>
        </w:tc>
        <w:tc>
          <w:tcPr>
            <w:tcW w:w="1701" w:type="dxa"/>
            <w:shd w:val="clear" w:color="auto" w:fill="auto"/>
          </w:tcPr>
          <w:p w14:paraId="6C57EA70"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one.</w:t>
            </w:r>
          </w:p>
        </w:tc>
        <w:tc>
          <w:tcPr>
            <w:tcW w:w="2409" w:type="dxa"/>
            <w:shd w:val="clear" w:color="auto" w:fill="auto"/>
          </w:tcPr>
          <w:p w14:paraId="03C9B3D1"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Matched in age.</w:t>
            </w:r>
          </w:p>
          <w:p w14:paraId="6C040668"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IQ not provided, but participants with ASC were non-verbal (defined as “the complete absence of intelligible words”). </w:t>
            </w:r>
          </w:p>
        </w:tc>
        <w:tc>
          <w:tcPr>
            <w:tcW w:w="1701" w:type="dxa"/>
            <w:shd w:val="clear" w:color="auto" w:fill="auto"/>
          </w:tcPr>
          <w:p w14:paraId="7176A76F"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Volume, “laterality quotient” (left volume - right volume)</w:t>
            </w:r>
            <w:proofErr w:type="gramStart"/>
            <w:r w:rsidRPr="004C61CA">
              <w:rPr>
                <w:rFonts w:ascii="Times New Roman" w:eastAsia="Times New Roman" w:hAnsi="Times New Roman" w:cs="Times New Roman"/>
              </w:rPr>
              <w:t>/(</w:t>
            </w:r>
            <w:proofErr w:type="gramEnd"/>
            <w:r w:rsidRPr="004C61CA">
              <w:rPr>
                <w:rFonts w:ascii="Times New Roman" w:eastAsia="Times New Roman" w:hAnsi="Times New Roman" w:cs="Times New Roman"/>
              </w:rPr>
              <w:t xml:space="preserve">left volume + right volume). Non-parametric measures. </w:t>
            </w:r>
          </w:p>
        </w:tc>
        <w:tc>
          <w:tcPr>
            <w:tcW w:w="3261" w:type="dxa"/>
            <w:shd w:val="clear" w:color="auto" w:fill="auto"/>
          </w:tcPr>
          <w:p w14:paraId="70023DA4" w14:textId="77777777" w:rsidR="004C61CA" w:rsidRPr="004C61CA" w:rsidRDefault="004C61CA" w:rsidP="004C61CA">
            <w:pPr>
              <w:numPr>
                <w:ilvl w:val="0"/>
                <w:numId w:val="2"/>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Greater volume in the right than left arcuate (statistical significance not reported).</w:t>
            </w:r>
          </w:p>
        </w:tc>
      </w:tr>
      <w:tr w:rsidR="004C61CA" w:rsidRPr="004C61CA" w14:paraId="4C07392E" w14:textId="77777777" w:rsidTr="003760F3">
        <w:trPr>
          <w:trHeight w:val="349"/>
        </w:trPr>
        <w:tc>
          <w:tcPr>
            <w:tcW w:w="1279" w:type="dxa"/>
            <w:shd w:val="clear" w:color="auto" w:fill="auto"/>
          </w:tcPr>
          <w:p w14:paraId="234C45FF" w14:textId="77777777" w:rsidR="004C61CA" w:rsidRPr="004C61CA" w:rsidRDefault="004C61CA" w:rsidP="004C61CA">
            <w:pPr>
              <w:spacing w:after="160" w:line="240" w:lineRule="auto"/>
              <w:rPr>
                <w:rFonts w:ascii="Times New Roman" w:eastAsia="Times New Roman" w:hAnsi="Times New Roman" w:cs="Times New Roman"/>
                <w:i/>
              </w:rPr>
            </w:pPr>
            <w:proofErr w:type="spellStart"/>
            <w:r w:rsidRPr="004C61CA">
              <w:rPr>
                <w:rFonts w:ascii="Times New Roman" w:eastAsia="Times New Roman" w:hAnsi="Times New Roman" w:cs="Times New Roman"/>
              </w:rPr>
              <w:t>Ingalhalikar</w:t>
            </w:r>
            <w:proofErr w:type="spellEnd"/>
            <w:r w:rsidRPr="004C61CA">
              <w:rPr>
                <w:rFonts w:ascii="Times New Roman" w:eastAsia="Times New Roman" w:hAnsi="Times New Roman" w:cs="Times New Roman"/>
              </w:rPr>
              <w:t xml:space="preserve"> et al. (2011),</w:t>
            </w:r>
            <w:r w:rsidRPr="004C61CA">
              <w:rPr>
                <w:rFonts w:ascii="Times New Roman" w:eastAsia="Times New Roman" w:hAnsi="Times New Roman" w:cs="Times New Roman"/>
                <w:i/>
              </w:rPr>
              <w:t xml:space="preserve"> </w:t>
            </w:r>
            <w:proofErr w:type="spellStart"/>
            <w:r w:rsidRPr="004C61CA">
              <w:rPr>
                <w:rFonts w:ascii="Times New Roman" w:eastAsia="Times New Roman" w:hAnsi="Times New Roman" w:cs="Times New Roman"/>
                <w:i/>
              </w:rPr>
              <w:t>NeuroImage</w:t>
            </w:r>
            <w:proofErr w:type="spellEnd"/>
          </w:p>
        </w:tc>
        <w:tc>
          <w:tcPr>
            <w:tcW w:w="2118" w:type="dxa"/>
            <w:shd w:val="clear" w:color="auto" w:fill="auto"/>
          </w:tcPr>
          <w:p w14:paraId="40261603"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45 (42 males); age = 10.5 (SD = 2.5).</w:t>
            </w:r>
          </w:p>
        </w:tc>
        <w:tc>
          <w:tcPr>
            <w:tcW w:w="2127" w:type="dxa"/>
            <w:shd w:val="clear" w:color="auto" w:fill="auto"/>
          </w:tcPr>
          <w:p w14:paraId="10274AC8"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30 (14 males); age = 10.3 (SD = 2.5).</w:t>
            </w:r>
          </w:p>
        </w:tc>
        <w:tc>
          <w:tcPr>
            <w:tcW w:w="1701" w:type="dxa"/>
            <w:shd w:val="clear" w:color="auto" w:fill="auto"/>
          </w:tcPr>
          <w:p w14:paraId="4E6C9E64"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one</w:t>
            </w:r>
          </w:p>
        </w:tc>
        <w:tc>
          <w:tcPr>
            <w:tcW w:w="2409" w:type="dxa"/>
            <w:shd w:val="clear" w:color="auto" w:fill="auto"/>
          </w:tcPr>
          <w:p w14:paraId="380543F6"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Matched in age. Nonverbal IQ is not provided, though authors claim that participants are matched. Language abilities of the ASC group are heterogeneous, with 13 participants described as language-impaired.</w:t>
            </w:r>
          </w:p>
          <w:p w14:paraId="3D0D01D8"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Authors provide scores on the Social Communicative Questionnaire (relevant to communication skills) and the CELF-4 (Clinical Evaluation of Language Fundamentals – edition 4), a measure of higher-order expressive and receptive language functions (e.g. grammar, syntax, semantics). Typically-</w:t>
            </w:r>
            <w:r w:rsidRPr="004C61CA">
              <w:rPr>
                <w:rFonts w:ascii="Times New Roman" w:eastAsia="Times New Roman" w:hAnsi="Times New Roman" w:cs="Times New Roman"/>
              </w:rPr>
              <w:lastRenderedPageBreak/>
              <w:t>developing participants significantly higher in these measures.</w:t>
            </w:r>
          </w:p>
        </w:tc>
        <w:tc>
          <w:tcPr>
            <w:tcW w:w="1701" w:type="dxa"/>
            <w:shd w:val="clear" w:color="auto" w:fill="auto"/>
          </w:tcPr>
          <w:p w14:paraId="370C8E44"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lastRenderedPageBreak/>
              <w:t>FA, mean diffusivity of the superior longitudinal fasciculus, which includes the arcuate.</w:t>
            </w:r>
          </w:p>
        </w:tc>
        <w:tc>
          <w:tcPr>
            <w:tcW w:w="3261" w:type="dxa"/>
            <w:shd w:val="clear" w:color="auto" w:fill="auto"/>
          </w:tcPr>
          <w:p w14:paraId="77BA9586" w14:textId="77777777" w:rsidR="004C61CA" w:rsidRPr="004C61CA" w:rsidRDefault="004C61CA" w:rsidP="004C61CA">
            <w:pPr>
              <w:numPr>
                <w:ilvl w:val="0"/>
                <w:numId w:val="2"/>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Reduced FA in the left superior longitudinal fasciculus.</w:t>
            </w:r>
          </w:p>
        </w:tc>
      </w:tr>
      <w:tr w:rsidR="004C61CA" w:rsidRPr="004C61CA" w14:paraId="1418066B" w14:textId="77777777" w:rsidTr="003760F3">
        <w:trPr>
          <w:trHeight w:val="349"/>
        </w:trPr>
        <w:tc>
          <w:tcPr>
            <w:tcW w:w="1279" w:type="dxa"/>
            <w:shd w:val="clear" w:color="auto" w:fill="auto"/>
          </w:tcPr>
          <w:p w14:paraId="4C296B28"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lastRenderedPageBreak/>
              <w:t xml:space="preserve">Lai et al. (2012), </w:t>
            </w:r>
            <w:r w:rsidRPr="004C61CA">
              <w:rPr>
                <w:rFonts w:ascii="Times New Roman" w:eastAsia="Times New Roman" w:hAnsi="Times New Roman" w:cs="Times New Roman"/>
                <w:i/>
              </w:rPr>
              <w:t>Brain</w:t>
            </w:r>
          </w:p>
        </w:tc>
        <w:tc>
          <w:tcPr>
            <w:tcW w:w="2118" w:type="dxa"/>
            <w:shd w:val="clear" w:color="auto" w:fill="auto"/>
          </w:tcPr>
          <w:p w14:paraId="6C00C860"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16 (14 males); age = 11.02 (SD = 3.7).</w:t>
            </w:r>
          </w:p>
        </w:tc>
        <w:tc>
          <w:tcPr>
            <w:tcW w:w="2127" w:type="dxa"/>
            <w:shd w:val="clear" w:color="auto" w:fill="auto"/>
          </w:tcPr>
          <w:p w14:paraId="75140BD3"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18 (14 males); age = 11.17 (SD = 4.4).</w:t>
            </w:r>
          </w:p>
        </w:tc>
        <w:tc>
          <w:tcPr>
            <w:tcW w:w="1701" w:type="dxa"/>
            <w:shd w:val="clear" w:color="auto" w:fill="auto"/>
          </w:tcPr>
          <w:p w14:paraId="1D168EB9"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one.</w:t>
            </w:r>
          </w:p>
        </w:tc>
        <w:tc>
          <w:tcPr>
            <w:tcW w:w="2409" w:type="dxa"/>
            <w:shd w:val="clear" w:color="auto" w:fill="auto"/>
          </w:tcPr>
          <w:p w14:paraId="056E066F"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Matched in age. IQ not provided, but authors state that IQ was unequal between groups as children with ASC were low-functioning. Language ability of ASC sample was extremely low as measured in diagnostic tests, with little spontaneous speech.</w:t>
            </w:r>
          </w:p>
          <w:p w14:paraId="68F97EC7" w14:textId="77777777" w:rsidR="004C61CA" w:rsidRPr="004C61CA" w:rsidRDefault="004C61CA" w:rsidP="004C61CA">
            <w:pPr>
              <w:spacing w:after="160" w:line="240" w:lineRule="auto"/>
              <w:rPr>
                <w:rFonts w:ascii="Times New Roman" w:eastAsia="Times New Roman" w:hAnsi="Times New Roman" w:cs="Times New Roman"/>
              </w:rPr>
            </w:pPr>
          </w:p>
        </w:tc>
        <w:tc>
          <w:tcPr>
            <w:tcW w:w="1701" w:type="dxa"/>
            <w:shd w:val="clear" w:color="auto" w:fill="auto"/>
          </w:tcPr>
          <w:p w14:paraId="468189CF"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Identification of ‘dorsal’ (arcuate) and ‘ventral’ tracts connecting a seed in primary auditory cortex to inferior frontal gyrus. FA, mean diffusivity, tensor norms, and analysis of termination location of ‘dorsal’ and ‘ventral’ tracts. </w:t>
            </w:r>
          </w:p>
        </w:tc>
        <w:tc>
          <w:tcPr>
            <w:tcW w:w="3261" w:type="dxa"/>
            <w:shd w:val="clear" w:color="auto" w:fill="auto"/>
          </w:tcPr>
          <w:p w14:paraId="7290AB27" w14:textId="77777777" w:rsidR="004C61CA" w:rsidRPr="004C61CA" w:rsidRDefault="004C61CA" w:rsidP="004C61CA">
            <w:pPr>
              <w:numPr>
                <w:ilvl w:val="0"/>
                <w:numId w:val="2"/>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Lower FA in the left ‘dorsal’ tract. </w:t>
            </w:r>
          </w:p>
          <w:p w14:paraId="3302F905" w14:textId="77777777" w:rsidR="004C61CA" w:rsidRPr="004C61CA" w:rsidRDefault="004C61CA" w:rsidP="004C61CA">
            <w:pPr>
              <w:spacing w:after="160" w:line="240" w:lineRule="auto"/>
              <w:ind w:left="360"/>
              <w:rPr>
                <w:rFonts w:ascii="Times New Roman" w:eastAsia="Times New Roman" w:hAnsi="Times New Roman" w:cs="Times New Roman"/>
              </w:rPr>
            </w:pPr>
          </w:p>
        </w:tc>
      </w:tr>
      <w:tr w:rsidR="004C61CA" w:rsidRPr="004C61CA" w14:paraId="4BE4F7AF" w14:textId="77777777" w:rsidTr="003760F3">
        <w:trPr>
          <w:trHeight w:val="323"/>
        </w:trPr>
        <w:tc>
          <w:tcPr>
            <w:tcW w:w="1279" w:type="dxa"/>
            <w:shd w:val="clear" w:color="auto" w:fill="auto"/>
          </w:tcPr>
          <w:p w14:paraId="78BAE2ED"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Joseph et al. (2014), </w:t>
            </w:r>
            <w:r w:rsidRPr="004C61CA">
              <w:rPr>
                <w:rFonts w:ascii="Times New Roman" w:eastAsia="Times New Roman" w:hAnsi="Times New Roman" w:cs="Times New Roman"/>
                <w:i/>
              </w:rPr>
              <w:t>Brain Imaging and Behaviour</w:t>
            </w:r>
          </w:p>
        </w:tc>
        <w:tc>
          <w:tcPr>
            <w:tcW w:w="2118" w:type="dxa"/>
            <w:shd w:val="clear" w:color="auto" w:fill="auto"/>
          </w:tcPr>
          <w:p w14:paraId="34A096CF"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20 (18 males); age = 5.11 (SD = 1.3); verbal IQ = 96 (SD = 23); nonverbal IQ = 99 (SD = 21).</w:t>
            </w:r>
          </w:p>
          <w:p w14:paraId="0FC64EA8"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Demographics supplied for 20 participants, but only 16 used in DTI analysis.</w:t>
            </w:r>
          </w:p>
        </w:tc>
        <w:tc>
          <w:tcPr>
            <w:tcW w:w="2127" w:type="dxa"/>
            <w:shd w:val="clear" w:color="auto" w:fill="auto"/>
          </w:tcPr>
          <w:p w14:paraId="45C43323"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N = 20 (15 males); age = 9.4 (SD = 1.3); verbal IQ = 117 (SD = 15); nonverbal IQ = 113 (SD = 11). </w:t>
            </w:r>
          </w:p>
          <w:p w14:paraId="12EA90B9"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Demographics supplied for 20 participants, but only 16 used in DTI analysis.</w:t>
            </w:r>
          </w:p>
        </w:tc>
        <w:tc>
          <w:tcPr>
            <w:tcW w:w="1701" w:type="dxa"/>
            <w:shd w:val="clear" w:color="auto" w:fill="auto"/>
          </w:tcPr>
          <w:p w14:paraId="4BBEB5DD"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one.</w:t>
            </w:r>
          </w:p>
        </w:tc>
        <w:tc>
          <w:tcPr>
            <w:tcW w:w="2409" w:type="dxa"/>
            <w:shd w:val="clear" w:color="auto" w:fill="auto"/>
          </w:tcPr>
          <w:p w14:paraId="6E53C303"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No matching data provided. ASC children had “at least phrase speech”. Two measures of language ability scores devised by 1) averaging oral language measures, 2) averaging this value and verbal IQ. No matching data for language ability. </w:t>
            </w:r>
          </w:p>
        </w:tc>
        <w:tc>
          <w:tcPr>
            <w:tcW w:w="1701" w:type="dxa"/>
            <w:shd w:val="clear" w:color="auto" w:fill="auto"/>
          </w:tcPr>
          <w:p w14:paraId="1E6D413A"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FA, mean diffusivity, axial diffusivity, radial diffusivity, volume. </w:t>
            </w:r>
          </w:p>
        </w:tc>
        <w:tc>
          <w:tcPr>
            <w:tcW w:w="3261" w:type="dxa"/>
            <w:shd w:val="clear" w:color="auto" w:fill="auto"/>
          </w:tcPr>
          <w:p w14:paraId="606C20B7" w14:textId="77777777" w:rsidR="004C61CA" w:rsidRPr="004C61CA" w:rsidRDefault="004C61CA" w:rsidP="004C61CA">
            <w:pPr>
              <w:numPr>
                <w:ilvl w:val="0"/>
                <w:numId w:val="2"/>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Significantly lower volume in the left arcuate.</w:t>
            </w:r>
          </w:p>
          <w:p w14:paraId="2F2FF3BC" w14:textId="77777777" w:rsidR="004C61CA" w:rsidRPr="004C61CA" w:rsidRDefault="004C61CA" w:rsidP="004C61CA">
            <w:pPr>
              <w:numPr>
                <w:ilvl w:val="0"/>
                <w:numId w:val="2"/>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Larger left than right volume in the control group, but no between-hemisphere differences in ASC. Both groups showed left-lateralisation of FA; no differences in mean or axial diffusivity.</w:t>
            </w:r>
          </w:p>
          <w:p w14:paraId="5DA6324F" w14:textId="77777777" w:rsidR="004C61CA" w:rsidRPr="004C61CA" w:rsidRDefault="004C61CA" w:rsidP="004C61CA">
            <w:pPr>
              <w:numPr>
                <w:ilvl w:val="0"/>
                <w:numId w:val="2"/>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 Radial diffusivity significantly higher in the left </w:t>
            </w:r>
            <w:r w:rsidRPr="004C61CA">
              <w:rPr>
                <w:rFonts w:ascii="Times New Roman" w:eastAsia="Times New Roman" w:hAnsi="Times New Roman" w:cs="Times New Roman"/>
              </w:rPr>
              <w:lastRenderedPageBreak/>
              <w:t>than the right hemisphere in controls; no differences in radial diffusivity between hemispheres in the ASC group.</w:t>
            </w:r>
          </w:p>
        </w:tc>
      </w:tr>
      <w:tr w:rsidR="004C61CA" w:rsidRPr="004C61CA" w14:paraId="31D0ECB2" w14:textId="77777777" w:rsidTr="003760F3">
        <w:trPr>
          <w:trHeight w:val="323"/>
        </w:trPr>
        <w:tc>
          <w:tcPr>
            <w:tcW w:w="14596" w:type="dxa"/>
            <w:gridSpan w:val="7"/>
            <w:shd w:val="clear" w:color="auto" w:fill="auto"/>
          </w:tcPr>
          <w:p w14:paraId="29FEDF80" w14:textId="77777777" w:rsidR="004C61CA" w:rsidRPr="004C61CA" w:rsidRDefault="004C61CA" w:rsidP="004C61CA">
            <w:pPr>
              <w:spacing w:before="120" w:after="120" w:line="240" w:lineRule="auto"/>
              <w:jc w:val="center"/>
              <w:rPr>
                <w:rFonts w:ascii="Times New Roman" w:eastAsia="Times New Roman" w:hAnsi="Times New Roman" w:cs="Times New Roman"/>
                <w:b/>
                <w:i/>
              </w:rPr>
            </w:pPr>
            <w:r w:rsidRPr="004C61CA">
              <w:rPr>
                <w:rFonts w:ascii="Times New Roman" w:eastAsia="Times New Roman" w:hAnsi="Times New Roman" w:cs="Times New Roman"/>
                <w:b/>
                <w:i/>
              </w:rPr>
              <w:lastRenderedPageBreak/>
              <w:t>Studies in ASC populations with high language ability (or matched with control groups)</w:t>
            </w:r>
          </w:p>
        </w:tc>
      </w:tr>
      <w:tr w:rsidR="004C61CA" w:rsidRPr="004C61CA" w14:paraId="32C2B796" w14:textId="77777777" w:rsidTr="003760F3">
        <w:trPr>
          <w:trHeight w:val="323"/>
        </w:trPr>
        <w:tc>
          <w:tcPr>
            <w:tcW w:w="1279" w:type="dxa"/>
            <w:shd w:val="clear" w:color="auto" w:fill="auto"/>
          </w:tcPr>
          <w:p w14:paraId="37152F2C"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Fletcher et al. 2010, </w:t>
            </w:r>
            <w:proofErr w:type="spellStart"/>
            <w:r w:rsidRPr="004C61CA">
              <w:rPr>
                <w:rFonts w:ascii="Times New Roman" w:eastAsia="Times New Roman" w:hAnsi="Times New Roman" w:cs="Times New Roman"/>
                <w:i/>
              </w:rPr>
              <w:t>NeuroImage</w:t>
            </w:r>
            <w:proofErr w:type="spellEnd"/>
          </w:p>
        </w:tc>
        <w:tc>
          <w:tcPr>
            <w:tcW w:w="2118" w:type="dxa"/>
            <w:shd w:val="clear" w:color="auto" w:fill="auto"/>
          </w:tcPr>
          <w:p w14:paraId="42BF81E7"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10 (10 males); age = 14.25 (SD = 1.9); performance IQ = 108.8 (SD = 13.9); verbal IQ = 103.7 (SD = 18.6); handedness = 80.6 (SD = 19.1); head circumference (cm) = 55 (SD = 1.8).</w:t>
            </w:r>
          </w:p>
        </w:tc>
        <w:tc>
          <w:tcPr>
            <w:tcW w:w="2127" w:type="dxa"/>
            <w:shd w:val="clear" w:color="auto" w:fill="auto"/>
          </w:tcPr>
          <w:p w14:paraId="47E7495E"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10 (10 males); age = 13.36 (SD = 1.3); performance IQ = 112.5 (SD = 14.8); verbal IQ = 102.7 (SD = 9.5); handedness = 81.30 (SD = 14.3); head circumference (cm) = 55.7 (SD = 1.6).</w:t>
            </w:r>
          </w:p>
        </w:tc>
        <w:tc>
          <w:tcPr>
            <w:tcW w:w="1701" w:type="dxa"/>
            <w:shd w:val="clear" w:color="auto" w:fill="auto"/>
          </w:tcPr>
          <w:p w14:paraId="0EF67BCF"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one.</w:t>
            </w:r>
          </w:p>
        </w:tc>
        <w:tc>
          <w:tcPr>
            <w:tcW w:w="2409" w:type="dxa"/>
            <w:shd w:val="clear" w:color="auto" w:fill="auto"/>
          </w:tcPr>
          <w:p w14:paraId="20F873D1"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Matched in age, performance IQ, verbal IQ, handedness, and head circumference. </w:t>
            </w:r>
          </w:p>
          <w:p w14:paraId="767FD491"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ASC group significantly lower language abilities on the CELF-3. </w:t>
            </w:r>
          </w:p>
        </w:tc>
        <w:tc>
          <w:tcPr>
            <w:tcW w:w="1701" w:type="dxa"/>
            <w:shd w:val="clear" w:color="auto" w:fill="auto"/>
          </w:tcPr>
          <w:p w14:paraId="210AAEFF"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FA, mean diffusivity, axial diffusivity, radial diffusivity, and volume.</w:t>
            </w:r>
          </w:p>
        </w:tc>
        <w:tc>
          <w:tcPr>
            <w:tcW w:w="3261" w:type="dxa"/>
            <w:shd w:val="clear" w:color="auto" w:fill="auto"/>
          </w:tcPr>
          <w:p w14:paraId="31E82AE7" w14:textId="77777777" w:rsidR="004C61CA" w:rsidRPr="004C61CA" w:rsidRDefault="004C61CA" w:rsidP="004C61CA">
            <w:pPr>
              <w:numPr>
                <w:ilvl w:val="0"/>
                <w:numId w:val="3"/>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Abnormal lateralisation of mean and radial diffusivity (typically lower in the left, whereas ASC lack this effect). No group differences in volume, FA or axial diffusivity.</w:t>
            </w:r>
          </w:p>
        </w:tc>
      </w:tr>
      <w:tr w:rsidR="004C61CA" w:rsidRPr="004C61CA" w14:paraId="656FA92F" w14:textId="77777777" w:rsidTr="003760F3">
        <w:trPr>
          <w:trHeight w:val="323"/>
        </w:trPr>
        <w:tc>
          <w:tcPr>
            <w:tcW w:w="1279" w:type="dxa"/>
            <w:shd w:val="clear" w:color="auto" w:fill="auto"/>
          </w:tcPr>
          <w:p w14:paraId="7309BCE5"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 xml:space="preserve">McGrath et al. (2013), </w:t>
            </w:r>
            <w:r w:rsidRPr="004C61CA">
              <w:rPr>
                <w:rFonts w:ascii="Times New Roman" w:eastAsia="Times New Roman" w:hAnsi="Times New Roman" w:cs="Times New Roman"/>
                <w:i/>
              </w:rPr>
              <w:t>Autism Research</w:t>
            </w:r>
          </w:p>
        </w:tc>
        <w:tc>
          <w:tcPr>
            <w:tcW w:w="2118" w:type="dxa"/>
            <w:shd w:val="clear" w:color="auto" w:fill="auto"/>
          </w:tcPr>
          <w:p w14:paraId="57A0A15D"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25 (25 males); age = 17.3 (SD = 2.9); IQ = 106.8 (SD = 14.5).</w:t>
            </w:r>
          </w:p>
        </w:tc>
        <w:tc>
          <w:tcPr>
            <w:tcW w:w="2127" w:type="dxa"/>
            <w:shd w:val="clear" w:color="auto" w:fill="auto"/>
          </w:tcPr>
          <w:p w14:paraId="485B5682"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 = 25 (25 male); age = 17.4 (SD = 2.7); IQ = 110.7 (SD = 16).</w:t>
            </w:r>
          </w:p>
        </w:tc>
        <w:tc>
          <w:tcPr>
            <w:tcW w:w="1701" w:type="dxa"/>
            <w:shd w:val="clear" w:color="auto" w:fill="auto"/>
          </w:tcPr>
          <w:p w14:paraId="73129E61"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one.</w:t>
            </w:r>
          </w:p>
        </w:tc>
        <w:tc>
          <w:tcPr>
            <w:tcW w:w="2409" w:type="dxa"/>
            <w:shd w:val="clear" w:color="auto" w:fill="auto"/>
          </w:tcPr>
          <w:p w14:paraId="2C52D152"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Matched in age and IQ.</w:t>
            </w:r>
          </w:p>
        </w:tc>
        <w:tc>
          <w:tcPr>
            <w:tcW w:w="1701" w:type="dxa"/>
            <w:shd w:val="clear" w:color="auto" w:fill="auto"/>
          </w:tcPr>
          <w:p w14:paraId="003507CA" w14:textId="77777777" w:rsidR="004C61CA" w:rsidRPr="004C61CA" w:rsidRDefault="004C61CA" w:rsidP="004C61CA">
            <w:p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FA, planar diffusion coefficient, linear diffusion coefficient.</w:t>
            </w:r>
          </w:p>
        </w:tc>
        <w:tc>
          <w:tcPr>
            <w:tcW w:w="3261" w:type="dxa"/>
            <w:shd w:val="clear" w:color="auto" w:fill="auto"/>
          </w:tcPr>
          <w:p w14:paraId="0D78916D" w14:textId="77777777" w:rsidR="004C61CA" w:rsidRPr="004C61CA" w:rsidRDefault="004C61CA" w:rsidP="004C61CA">
            <w:pPr>
              <w:numPr>
                <w:ilvl w:val="0"/>
                <w:numId w:val="3"/>
              </w:numPr>
              <w:spacing w:after="160" w:line="240" w:lineRule="auto"/>
              <w:rPr>
                <w:rFonts w:ascii="Times New Roman" w:eastAsia="Times New Roman" w:hAnsi="Times New Roman" w:cs="Times New Roman"/>
              </w:rPr>
            </w:pPr>
            <w:r w:rsidRPr="004C61CA">
              <w:rPr>
                <w:rFonts w:ascii="Times New Roman" w:eastAsia="Times New Roman" w:hAnsi="Times New Roman" w:cs="Times New Roman"/>
              </w:rPr>
              <w:t>No group differences in FA, planar or linear diffusion coefficients, or lateralisation of any of these measures.</w:t>
            </w:r>
          </w:p>
        </w:tc>
      </w:tr>
    </w:tbl>
    <w:p w14:paraId="07BA6D31" w14:textId="77777777" w:rsidR="004C61CA" w:rsidRPr="004C61CA" w:rsidRDefault="004C61CA" w:rsidP="004C61CA">
      <w:pPr>
        <w:jc w:val="center"/>
        <w:rPr>
          <w:rFonts w:ascii="Times New Roman" w:hAnsi="Times New Roman" w:cs="Times New Roman"/>
          <w:u w:val="single"/>
        </w:rPr>
      </w:pPr>
    </w:p>
    <w:p w14:paraId="15FB92D2" w14:textId="77777777" w:rsidR="004C61CA" w:rsidRPr="004C61CA" w:rsidRDefault="004C61CA">
      <w:pPr>
        <w:jc w:val="center"/>
        <w:rPr>
          <w:rFonts w:ascii="Times New Roman" w:hAnsi="Times New Roman" w:cs="Times New Roman"/>
          <w:u w:val="single"/>
        </w:rPr>
      </w:pPr>
    </w:p>
    <w:sectPr w:rsidR="004C61CA" w:rsidRPr="004C61CA" w:rsidSect="004C61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3149D6"/>
    <w:multiLevelType w:val="hybridMultilevel"/>
    <w:tmpl w:val="47DC3C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47DC105F"/>
    <w:multiLevelType w:val="hybridMultilevel"/>
    <w:tmpl w:val="7A14C8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534121AA"/>
    <w:multiLevelType w:val="hybridMultilevel"/>
    <w:tmpl w:val="F84662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1CA"/>
    <w:rsid w:val="0000096D"/>
    <w:rsid w:val="00002013"/>
    <w:rsid w:val="000038C2"/>
    <w:rsid w:val="00004777"/>
    <w:rsid w:val="000110E3"/>
    <w:rsid w:val="00012A91"/>
    <w:rsid w:val="00013215"/>
    <w:rsid w:val="00013FCA"/>
    <w:rsid w:val="00015B8E"/>
    <w:rsid w:val="00015DA5"/>
    <w:rsid w:val="00017D1D"/>
    <w:rsid w:val="00023119"/>
    <w:rsid w:val="00025DD0"/>
    <w:rsid w:val="00027675"/>
    <w:rsid w:val="00030288"/>
    <w:rsid w:val="00030780"/>
    <w:rsid w:val="00031977"/>
    <w:rsid w:val="000323BC"/>
    <w:rsid w:val="00033460"/>
    <w:rsid w:val="00034EEB"/>
    <w:rsid w:val="000365C4"/>
    <w:rsid w:val="00037556"/>
    <w:rsid w:val="00040E99"/>
    <w:rsid w:val="00041CA6"/>
    <w:rsid w:val="000440C9"/>
    <w:rsid w:val="0004429C"/>
    <w:rsid w:val="0004458D"/>
    <w:rsid w:val="00046F6B"/>
    <w:rsid w:val="0005515A"/>
    <w:rsid w:val="00055E34"/>
    <w:rsid w:val="00055FC7"/>
    <w:rsid w:val="00056A8F"/>
    <w:rsid w:val="000613B5"/>
    <w:rsid w:val="0006315D"/>
    <w:rsid w:val="00067FE9"/>
    <w:rsid w:val="00070E16"/>
    <w:rsid w:val="00071220"/>
    <w:rsid w:val="00072DAB"/>
    <w:rsid w:val="0007403E"/>
    <w:rsid w:val="00075C48"/>
    <w:rsid w:val="0008195D"/>
    <w:rsid w:val="000828BC"/>
    <w:rsid w:val="00084A4F"/>
    <w:rsid w:val="00085CA6"/>
    <w:rsid w:val="00085E46"/>
    <w:rsid w:val="00091C6E"/>
    <w:rsid w:val="00092919"/>
    <w:rsid w:val="00093470"/>
    <w:rsid w:val="000940DC"/>
    <w:rsid w:val="00094686"/>
    <w:rsid w:val="000949FA"/>
    <w:rsid w:val="00097120"/>
    <w:rsid w:val="000A1630"/>
    <w:rsid w:val="000A263E"/>
    <w:rsid w:val="000A275A"/>
    <w:rsid w:val="000A2D83"/>
    <w:rsid w:val="000A3105"/>
    <w:rsid w:val="000A3F6E"/>
    <w:rsid w:val="000A5E58"/>
    <w:rsid w:val="000A67A3"/>
    <w:rsid w:val="000B1370"/>
    <w:rsid w:val="000B22F0"/>
    <w:rsid w:val="000B2D46"/>
    <w:rsid w:val="000B51FC"/>
    <w:rsid w:val="000B6E32"/>
    <w:rsid w:val="000B70A9"/>
    <w:rsid w:val="000B72AD"/>
    <w:rsid w:val="000C0538"/>
    <w:rsid w:val="000C0573"/>
    <w:rsid w:val="000C1F56"/>
    <w:rsid w:val="000C24D2"/>
    <w:rsid w:val="000C3A2B"/>
    <w:rsid w:val="000C6423"/>
    <w:rsid w:val="000C6A8F"/>
    <w:rsid w:val="000D1633"/>
    <w:rsid w:val="000D1F6C"/>
    <w:rsid w:val="000D3752"/>
    <w:rsid w:val="000D3BC0"/>
    <w:rsid w:val="000D43F2"/>
    <w:rsid w:val="000D44FE"/>
    <w:rsid w:val="000D6B32"/>
    <w:rsid w:val="000D7F8A"/>
    <w:rsid w:val="000E1107"/>
    <w:rsid w:val="000E14FC"/>
    <w:rsid w:val="000E219C"/>
    <w:rsid w:val="000E2960"/>
    <w:rsid w:val="000E29C4"/>
    <w:rsid w:val="000E356E"/>
    <w:rsid w:val="000E43C2"/>
    <w:rsid w:val="000E6A8D"/>
    <w:rsid w:val="000E79F0"/>
    <w:rsid w:val="000F1D95"/>
    <w:rsid w:val="000F2986"/>
    <w:rsid w:val="000F371B"/>
    <w:rsid w:val="000F3E56"/>
    <w:rsid w:val="000F4E3B"/>
    <w:rsid w:val="000F4EDD"/>
    <w:rsid w:val="000F5D0B"/>
    <w:rsid w:val="000F6DAD"/>
    <w:rsid w:val="001008AA"/>
    <w:rsid w:val="00101C1B"/>
    <w:rsid w:val="00101E4D"/>
    <w:rsid w:val="00102375"/>
    <w:rsid w:val="001038DF"/>
    <w:rsid w:val="0010408D"/>
    <w:rsid w:val="001041D4"/>
    <w:rsid w:val="0010577E"/>
    <w:rsid w:val="00106A92"/>
    <w:rsid w:val="00107DE8"/>
    <w:rsid w:val="001100BD"/>
    <w:rsid w:val="00110F50"/>
    <w:rsid w:val="001133E1"/>
    <w:rsid w:val="00113A41"/>
    <w:rsid w:val="001146CF"/>
    <w:rsid w:val="00114C9B"/>
    <w:rsid w:val="001167BC"/>
    <w:rsid w:val="00117058"/>
    <w:rsid w:val="00117749"/>
    <w:rsid w:val="00121570"/>
    <w:rsid w:val="00123470"/>
    <w:rsid w:val="001234F8"/>
    <w:rsid w:val="00123763"/>
    <w:rsid w:val="00124387"/>
    <w:rsid w:val="00132312"/>
    <w:rsid w:val="00132B9D"/>
    <w:rsid w:val="001334F7"/>
    <w:rsid w:val="00134830"/>
    <w:rsid w:val="00134C44"/>
    <w:rsid w:val="001350C7"/>
    <w:rsid w:val="001357CD"/>
    <w:rsid w:val="00135D5F"/>
    <w:rsid w:val="00135FEA"/>
    <w:rsid w:val="0013791B"/>
    <w:rsid w:val="0014084A"/>
    <w:rsid w:val="00140AAF"/>
    <w:rsid w:val="00142229"/>
    <w:rsid w:val="00142CAF"/>
    <w:rsid w:val="001430BC"/>
    <w:rsid w:val="001440AC"/>
    <w:rsid w:val="00146A0F"/>
    <w:rsid w:val="001477C2"/>
    <w:rsid w:val="00147D1F"/>
    <w:rsid w:val="00147D20"/>
    <w:rsid w:val="001508D0"/>
    <w:rsid w:val="00151DDE"/>
    <w:rsid w:val="00160416"/>
    <w:rsid w:val="001629B5"/>
    <w:rsid w:val="00163AE5"/>
    <w:rsid w:val="001650BF"/>
    <w:rsid w:val="00165413"/>
    <w:rsid w:val="001667A0"/>
    <w:rsid w:val="0017146D"/>
    <w:rsid w:val="00172768"/>
    <w:rsid w:val="001732BC"/>
    <w:rsid w:val="001759FC"/>
    <w:rsid w:val="00175B89"/>
    <w:rsid w:val="0017734A"/>
    <w:rsid w:val="00182500"/>
    <w:rsid w:val="00182A02"/>
    <w:rsid w:val="00182CB5"/>
    <w:rsid w:val="00183F63"/>
    <w:rsid w:val="001855C1"/>
    <w:rsid w:val="0018562B"/>
    <w:rsid w:val="001871DF"/>
    <w:rsid w:val="00192EC6"/>
    <w:rsid w:val="001A026A"/>
    <w:rsid w:val="001A19BF"/>
    <w:rsid w:val="001A26D7"/>
    <w:rsid w:val="001A6CCB"/>
    <w:rsid w:val="001A7189"/>
    <w:rsid w:val="001B1AC5"/>
    <w:rsid w:val="001B2DC8"/>
    <w:rsid w:val="001B3FBE"/>
    <w:rsid w:val="001B6A8C"/>
    <w:rsid w:val="001B716E"/>
    <w:rsid w:val="001C0327"/>
    <w:rsid w:val="001C1DF2"/>
    <w:rsid w:val="001C35BD"/>
    <w:rsid w:val="001C3B7D"/>
    <w:rsid w:val="001C5B22"/>
    <w:rsid w:val="001C64D5"/>
    <w:rsid w:val="001C6D65"/>
    <w:rsid w:val="001C7500"/>
    <w:rsid w:val="001D28EA"/>
    <w:rsid w:val="001D3D71"/>
    <w:rsid w:val="001D3F3F"/>
    <w:rsid w:val="001D524B"/>
    <w:rsid w:val="001D5711"/>
    <w:rsid w:val="001D587D"/>
    <w:rsid w:val="001D6B62"/>
    <w:rsid w:val="001D6D9C"/>
    <w:rsid w:val="001D6E0F"/>
    <w:rsid w:val="001D7010"/>
    <w:rsid w:val="001E0E31"/>
    <w:rsid w:val="001E1C87"/>
    <w:rsid w:val="001E5258"/>
    <w:rsid w:val="001E69C8"/>
    <w:rsid w:val="001E6AFE"/>
    <w:rsid w:val="001E724E"/>
    <w:rsid w:val="001F0388"/>
    <w:rsid w:val="001F2049"/>
    <w:rsid w:val="001F2345"/>
    <w:rsid w:val="001F5450"/>
    <w:rsid w:val="001F58E6"/>
    <w:rsid w:val="001F5D65"/>
    <w:rsid w:val="00200BDE"/>
    <w:rsid w:val="00201B74"/>
    <w:rsid w:val="00202171"/>
    <w:rsid w:val="00203362"/>
    <w:rsid w:val="00204ECD"/>
    <w:rsid w:val="00206853"/>
    <w:rsid w:val="0020728A"/>
    <w:rsid w:val="002110A7"/>
    <w:rsid w:val="00211944"/>
    <w:rsid w:val="002119FF"/>
    <w:rsid w:val="00211F9B"/>
    <w:rsid w:val="002121BC"/>
    <w:rsid w:val="00213833"/>
    <w:rsid w:val="00215D47"/>
    <w:rsid w:val="002162F8"/>
    <w:rsid w:val="00217805"/>
    <w:rsid w:val="0022028A"/>
    <w:rsid w:val="00227822"/>
    <w:rsid w:val="00227D1D"/>
    <w:rsid w:val="002303A8"/>
    <w:rsid w:val="002324EA"/>
    <w:rsid w:val="00232874"/>
    <w:rsid w:val="002363E6"/>
    <w:rsid w:val="00245EB9"/>
    <w:rsid w:val="00247907"/>
    <w:rsid w:val="002501A8"/>
    <w:rsid w:val="00252995"/>
    <w:rsid w:val="00252B17"/>
    <w:rsid w:val="002533D8"/>
    <w:rsid w:val="002556F4"/>
    <w:rsid w:val="00256A61"/>
    <w:rsid w:val="00256CB2"/>
    <w:rsid w:val="00256CBC"/>
    <w:rsid w:val="002576C8"/>
    <w:rsid w:val="00257A6A"/>
    <w:rsid w:val="002603CE"/>
    <w:rsid w:val="002619D2"/>
    <w:rsid w:val="00261B8C"/>
    <w:rsid w:val="002623F2"/>
    <w:rsid w:val="00264F25"/>
    <w:rsid w:val="002661C4"/>
    <w:rsid w:val="0026708B"/>
    <w:rsid w:val="002672FB"/>
    <w:rsid w:val="00270603"/>
    <w:rsid w:val="00271C2A"/>
    <w:rsid w:val="00272727"/>
    <w:rsid w:val="002734AD"/>
    <w:rsid w:val="00273983"/>
    <w:rsid w:val="002746D3"/>
    <w:rsid w:val="00275CCC"/>
    <w:rsid w:val="00281F0B"/>
    <w:rsid w:val="0028337A"/>
    <w:rsid w:val="00283774"/>
    <w:rsid w:val="00285878"/>
    <w:rsid w:val="002878B9"/>
    <w:rsid w:val="00291580"/>
    <w:rsid w:val="002920E5"/>
    <w:rsid w:val="00292AA1"/>
    <w:rsid w:val="002930FB"/>
    <w:rsid w:val="002A0B82"/>
    <w:rsid w:val="002A19CB"/>
    <w:rsid w:val="002A1D27"/>
    <w:rsid w:val="002A7250"/>
    <w:rsid w:val="002B0162"/>
    <w:rsid w:val="002B01DC"/>
    <w:rsid w:val="002B0363"/>
    <w:rsid w:val="002B1733"/>
    <w:rsid w:val="002B1955"/>
    <w:rsid w:val="002B20FB"/>
    <w:rsid w:val="002B3F81"/>
    <w:rsid w:val="002B53F3"/>
    <w:rsid w:val="002B5AC4"/>
    <w:rsid w:val="002B7026"/>
    <w:rsid w:val="002B7F8F"/>
    <w:rsid w:val="002C490C"/>
    <w:rsid w:val="002C67D5"/>
    <w:rsid w:val="002C6926"/>
    <w:rsid w:val="002C775A"/>
    <w:rsid w:val="002D2390"/>
    <w:rsid w:val="002D31F1"/>
    <w:rsid w:val="002D44DC"/>
    <w:rsid w:val="002D6ABD"/>
    <w:rsid w:val="002D7EC0"/>
    <w:rsid w:val="002E0BA9"/>
    <w:rsid w:val="002E0D2C"/>
    <w:rsid w:val="002E2ABC"/>
    <w:rsid w:val="002E2E19"/>
    <w:rsid w:val="002E3EED"/>
    <w:rsid w:val="002E71DF"/>
    <w:rsid w:val="002F54F3"/>
    <w:rsid w:val="003004A3"/>
    <w:rsid w:val="00300A83"/>
    <w:rsid w:val="003019B6"/>
    <w:rsid w:val="00301CAE"/>
    <w:rsid w:val="00303C0A"/>
    <w:rsid w:val="0030458D"/>
    <w:rsid w:val="00304DB7"/>
    <w:rsid w:val="003056A2"/>
    <w:rsid w:val="00307CD2"/>
    <w:rsid w:val="00310973"/>
    <w:rsid w:val="00310B53"/>
    <w:rsid w:val="00310B8E"/>
    <w:rsid w:val="003118C9"/>
    <w:rsid w:val="00314016"/>
    <w:rsid w:val="00315AA3"/>
    <w:rsid w:val="0031614E"/>
    <w:rsid w:val="0031662D"/>
    <w:rsid w:val="003167C5"/>
    <w:rsid w:val="00317FDB"/>
    <w:rsid w:val="00320B99"/>
    <w:rsid w:val="00323017"/>
    <w:rsid w:val="00324DD7"/>
    <w:rsid w:val="00330DD2"/>
    <w:rsid w:val="00330F5D"/>
    <w:rsid w:val="00331B33"/>
    <w:rsid w:val="00333A8A"/>
    <w:rsid w:val="00335D7C"/>
    <w:rsid w:val="0033612B"/>
    <w:rsid w:val="003376D4"/>
    <w:rsid w:val="00341CC6"/>
    <w:rsid w:val="00341DE4"/>
    <w:rsid w:val="00343C12"/>
    <w:rsid w:val="003445FC"/>
    <w:rsid w:val="00345EDE"/>
    <w:rsid w:val="003470D5"/>
    <w:rsid w:val="00347953"/>
    <w:rsid w:val="00351057"/>
    <w:rsid w:val="0035215F"/>
    <w:rsid w:val="003521B8"/>
    <w:rsid w:val="003530D1"/>
    <w:rsid w:val="00355D7A"/>
    <w:rsid w:val="0035703A"/>
    <w:rsid w:val="0036006E"/>
    <w:rsid w:val="00361438"/>
    <w:rsid w:val="00365A3F"/>
    <w:rsid w:val="00365BFD"/>
    <w:rsid w:val="00365C14"/>
    <w:rsid w:val="00366F82"/>
    <w:rsid w:val="003700C0"/>
    <w:rsid w:val="003706E0"/>
    <w:rsid w:val="0037118F"/>
    <w:rsid w:val="0037283B"/>
    <w:rsid w:val="0037344E"/>
    <w:rsid w:val="00373615"/>
    <w:rsid w:val="00374760"/>
    <w:rsid w:val="00375AF5"/>
    <w:rsid w:val="003776B2"/>
    <w:rsid w:val="00377DA3"/>
    <w:rsid w:val="00380383"/>
    <w:rsid w:val="003825E5"/>
    <w:rsid w:val="00382683"/>
    <w:rsid w:val="003844BE"/>
    <w:rsid w:val="00386A17"/>
    <w:rsid w:val="00386B34"/>
    <w:rsid w:val="00387DA0"/>
    <w:rsid w:val="00390BDE"/>
    <w:rsid w:val="00391F42"/>
    <w:rsid w:val="00392452"/>
    <w:rsid w:val="00392578"/>
    <w:rsid w:val="0039296F"/>
    <w:rsid w:val="00393EA5"/>
    <w:rsid w:val="0039598F"/>
    <w:rsid w:val="003A01DF"/>
    <w:rsid w:val="003A122B"/>
    <w:rsid w:val="003A1CEF"/>
    <w:rsid w:val="003A24BE"/>
    <w:rsid w:val="003A33D5"/>
    <w:rsid w:val="003A3954"/>
    <w:rsid w:val="003A4D73"/>
    <w:rsid w:val="003A5171"/>
    <w:rsid w:val="003A58B4"/>
    <w:rsid w:val="003A6082"/>
    <w:rsid w:val="003A64FE"/>
    <w:rsid w:val="003A75E7"/>
    <w:rsid w:val="003B1377"/>
    <w:rsid w:val="003B3028"/>
    <w:rsid w:val="003B3B2D"/>
    <w:rsid w:val="003B59E0"/>
    <w:rsid w:val="003B77AD"/>
    <w:rsid w:val="003C0708"/>
    <w:rsid w:val="003C1557"/>
    <w:rsid w:val="003C16C5"/>
    <w:rsid w:val="003C2135"/>
    <w:rsid w:val="003C22BB"/>
    <w:rsid w:val="003C2866"/>
    <w:rsid w:val="003C39C6"/>
    <w:rsid w:val="003C3DC8"/>
    <w:rsid w:val="003C4476"/>
    <w:rsid w:val="003C4A02"/>
    <w:rsid w:val="003C7988"/>
    <w:rsid w:val="003D087D"/>
    <w:rsid w:val="003D0DF6"/>
    <w:rsid w:val="003D2BBC"/>
    <w:rsid w:val="003E12C9"/>
    <w:rsid w:val="003E1A5E"/>
    <w:rsid w:val="003E3468"/>
    <w:rsid w:val="003E3740"/>
    <w:rsid w:val="003E569A"/>
    <w:rsid w:val="003E6D8A"/>
    <w:rsid w:val="003E7C98"/>
    <w:rsid w:val="003F19B9"/>
    <w:rsid w:val="003F3A4B"/>
    <w:rsid w:val="003F4EB6"/>
    <w:rsid w:val="003F7822"/>
    <w:rsid w:val="00403CE6"/>
    <w:rsid w:val="004101CF"/>
    <w:rsid w:val="00410D8F"/>
    <w:rsid w:val="00411766"/>
    <w:rsid w:val="004131EC"/>
    <w:rsid w:val="00415A58"/>
    <w:rsid w:val="004160B0"/>
    <w:rsid w:val="0042054B"/>
    <w:rsid w:val="0042139C"/>
    <w:rsid w:val="00423739"/>
    <w:rsid w:val="0042506F"/>
    <w:rsid w:val="0042684A"/>
    <w:rsid w:val="00426ECB"/>
    <w:rsid w:val="00426F24"/>
    <w:rsid w:val="00427743"/>
    <w:rsid w:val="004279B0"/>
    <w:rsid w:val="004305DF"/>
    <w:rsid w:val="0043166E"/>
    <w:rsid w:val="00431C03"/>
    <w:rsid w:val="00433CE8"/>
    <w:rsid w:val="004347C2"/>
    <w:rsid w:val="0043490D"/>
    <w:rsid w:val="0043758C"/>
    <w:rsid w:val="004414AB"/>
    <w:rsid w:val="00441D82"/>
    <w:rsid w:val="00441E7F"/>
    <w:rsid w:val="004445A4"/>
    <w:rsid w:val="004459B5"/>
    <w:rsid w:val="0044622D"/>
    <w:rsid w:val="00446AFC"/>
    <w:rsid w:val="004479AB"/>
    <w:rsid w:val="00450AD0"/>
    <w:rsid w:val="00450DA1"/>
    <w:rsid w:val="00452002"/>
    <w:rsid w:val="004542A5"/>
    <w:rsid w:val="004544F4"/>
    <w:rsid w:val="004568D7"/>
    <w:rsid w:val="00460844"/>
    <w:rsid w:val="0046127F"/>
    <w:rsid w:val="00462772"/>
    <w:rsid w:val="00462833"/>
    <w:rsid w:val="004630D8"/>
    <w:rsid w:val="00463E2D"/>
    <w:rsid w:val="00466378"/>
    <w:rsid w:val="00467F04"/>
    <w:rsid w:val="00472A16"/>
    <w:rsid w:val="00474833"/>
    <w:rsid w:val="004764FC"/>
    <w:rsid w:val="00476D4E"/>
    <w:rsid w:val="00482ACB"/>
    <w:rsid w:val="00484127"/>
    <w:rsid w:val="00484D04"/>
    <w:rsid w:val="00485B5B"/>
    <w:rsid w:val="004917B2"/>
    <w:rsid w:val="00491806"/>
    <w:rsid w:val="00492159"/>
    <w:rsid w:val="00494A50"/>
    <w:rsid w:val="00496D3A"/>
    <w:rsid w:val="00497C1E"/>
    <w:rsid w:val="004A01C4"/>
    <w:rsid w:val="004A0990"/>
    <w:rsid w:val="004A0C32"/>
    <w:rsid w:val="004A1E29"/>
    <w:rsid w:val="004A2D2F"/>
    <w:rsid w:val="004A52C1"/>
    <w:rsid w:val="004A5E1F"/>
    <w:rsid w:val="004B0039"/>
    <w:rsid w:val="004B117F"/>
    <w:rsid w:val="004B1D92"/>
    <w:rsid w:val="004B21BB"/>
    <w:rsid w:val="004B2A63"/>
    <w:rsid w:val="004B4476"/>
    <w:rsid w:val="004B4A3A"/>
    <w:rsid w:val="004B5309"/>
    <w:rsid w:val="004B588E"/>
    <w:rsid w:val="004B61DA"/>
    <w:rsid w:val="004B6468"/>
    <w:rsid w:val="004B7BB2"/>
    <w:rsid w:val="004C0077"/>
    <w:rsid w:val="004C04FF"/>
    <w:rsid w:val="004C0A73"/>
    <w:rsid w:val="004C15E1"/>
    <w:rsid w:val="004C1A21"/>
    <w:rsid w:val="004C366B"/>
    <w:rsid w:val="004C4B69"/>
    <w:rsid w:val="004C4CDC"/>
    <w:rsid w:val="004C5D47"/>
    <w:rsid w:val="004C61CA"/>
    <w:rsid w:val="004C6893"/>
    <w:rsid w:val="004C6921"/>
    <w:rsid w:val="004C78B9"/>
    <w:rsid w:val="004D4F25"/>
    <w:rsid w:val="004D5C54"/>
    <w:rsid w:val="004D721B"/>
    <w:rsid w:val="004D7FB0"/>
    <w:rsid w:val="004E1F2E"/>
    <w:rsid w:val="004E3633"/>
    <w:rsid w:val="004E3971"/>
    <w:rsid w:val="004E436D"/>
    <w:rsid w:val="004E4807"/>
    <w:rsid w:val="004E4944"/>
    <w:rsid w:val="004E5BC3"/>
    <w:rsid w:val="004F0AC4"/>
    <w:rsid w:val="004F320B"/>
    <w:rsid w:val="004F6699"/>
    <w:rsid w:val="004F6AAA"/>
    <w:rsid w:val="005000E7"/>
    <w:rsid w:val="0050247B"/>
    <w:rsid w:val="005029DA"/>
    <w:rsid w:val="0050581D"/>
    <w:rsid w:val="00510CC0"/>
    <w:rsid w:val="00510D33"/>
    <w:rsid w:val="005124DB"/>
    <w:rsid w:val="005141EA"/>
    <w:rsid w:val="00514464"/>
    <w:rsid w:val="0051741A"/>
    <w:rsid w:val="00520351"/>
    <w:rsid w:val="005222A3"/>
    <w:rsid w:val="005226D0"/>
    <w:rsid w:val="00524E31"/>
    <w:rsid w:val="00525600"/>
    <w:rsid w:val="00526FD4"/>
    <w:rsid w:val="00531DAE"/>
    <w:rsid w:val="005321D2"/>
    <w:rsid w:val="00532A48"/>
    <w:rsid w:val="00532C5B"/>
    <w:rsid w:val="005331E5"/>
    <w:rsid w:val="00533EAC"/>
    <w:rsid w:val="005412AE"/>
    <w:rsid w:val="005450D7"/>
    <w:rsid w:val="00545589"/>
    <w:rsid w:val="005477F5"/>
    <w:rsid w:val="00547FD2"/>
    <w:rsid w:val="00550DF0"/>
    <w:rsid w:val="00552387"/>
    <w:rsid w:val="0055242E"/>
    <w:rsid w:val="00554515"/>
    <w:rsid w:val="005555C3"/>
    <w:rsid w:val="005558DE"/>
    <w:rsid w:val="00556AD4"/>
    <w:rsid w:val="005575E7"/>
    <w:rsid w:val="00557A42"/>
    <w:rsid w:val="0056075B"/>
    <w:rsid w:val="00560A42"/>
    <w:rsid w:val="00561472"/>
    <w:rsid w:val="00562B29"/>
    <w:rsid w:val="00562CB1"/>
    <w:rsid w:val="00563F5A"/>
    <w:rsid w:val="0056593E"/>
    <w:rsid w:val="00571228"/>
    <w:rsid w:val="00574E5C"/>
    <w:rsid w:val="00575F7B"/>
    <w:rsid w:val="00580182"/>
    <w:rsid w:val="00581785"/>
    <w:rsid w:val="00584A55"/>
    <w:rsid w:val="005850C8"/>
    <w:rsid w:val="00587F96"/>
    <w:rsid w:val="00594A2E"/>
    <w:rsid w:val="00596108"/>
    <w:rsid w:val="00597A5A"/>
    <w:rsid w:val="005A0996"/>
    <w:rsid w:val="005A2C43"/>
    <w:rsid w:val="005A3DFB"/>
    <w:rsid w:val="005A4426"/>
    <w:rsid w:val="005A63A7"/>
    <w:rsid w:val="005B01D7"/>
    <w:rsid w:val="005B0EF8"/>
    <w:rsid w:val="005B12FB"/>
    <w:rsid w:val="005B17A9"/>
    <w:rsid w:val="005B2A85"/>
    <w:rsid w:val="005B3221"/>
    <w:rsid w:val="005B32D2"/>
    <w:rsid w:val="005B4321"/>
    <w:rsid w:val="005B5B35"/>
    <w:rsid w:val="005B6DCC"/>
    <w:rsid w:val="005B7E96"/>
    <w:rsid w:val="005C1DA8"/>
    <w:rsid w:val="005C3800"/>
    <w:rsid w:val="005C4357"/>
    <w:rsid w:val="005C4FC6"/>
    <w:rsid w:val="005C7B3E"/>
    <w:rsid w:val="005D02E4"/>
    <w:rsid w:val="005D073B"/>
    <w:rsid w:val="005D1276"/>
    <w:rsid w:val="005D3A39"/>
    <w:rsid w:val="005D420B"/>
    <w:rsid w:val="005D60BE"/>
    <w:rsid w:val="005D65B5"/>
    <w:rsid w:val="005E1F08"/>
    <w:rsid w:val="005E3FC6"/>
    <w:rsid w:val="005E6D2C"/>
    <w:rsid w:val="005E782A"/>
    <w:rsid w:val="005E7906"/>
    <w:rsid w:val="005F7182"/>
    <w:rsid w:val="005F749F"/>
    <w:rsid w:val="005F79CA"/>
    <w:rsid w:val="00602E98"/>
    <w:rsid w:val="006062FF"/>
    <w:rsid w:val="0060758C"/>
    <w:rsid w:val="00607C82"/>
    <w:rsid w:val="006109FE"/>
    <w:rsid w:val="006110D7"/>
    <w:rsid w:val="00612744"/>
    <w:rsid w:val="00614B86"/>
    <w:rsid w:val="00616F78"/>
    <w:rsid w:val="00617423"/>
    <w:rsid w:val="006211E5"/>
    <w:rsid w:val="00624773"/>
    <w:rsid w:val="006252BB"/>
    <w:rsid w:val="00625986"/>
    <w:rsid w:val="006260D4"/>
    <w:rsid w:val="006265AD"/>
    <w:rsid w:val="00626DF6"/>
    <w:rsid w:val="00627346"/>
    <w:rsid w:val="006327BE"/>
    <w:rsid w:val="0063283D"/>
    <w:rsid w:val="00632DAD"/>
    <w:rsid w:val="0063768F"/>
    <w:rsid w:val="00642F01"/>
    <w:rsid w:val="00646152"/>
    <w:rsid w:val="00646C04"/>
    <w:rsid w:val="00646DF3"/>
    <w:rsid w:val="006510A4"/>
    <w:rsid w:val="00651E4A"/>
    <w:rsid w:val="00652174"/>
    <w:rsid w:val="00652F01"/>
    <w:rsid w:val="00653A2F"/>
    <w:rsid w:val="00653B4E"/>
    <w:rsid w:val="0065400A"/>
    <w:rsid w:val="00654C46"/>
    <w:rsid w:val="00655A96"/>
    <w:rsid w:val="00655D48"/>
    <w:rsid w:val="00655FA8"/>
    <w:rsid w:val="006562F6"/>
    <w:rsid w:val="006568E5"/>
    <w:rsid w:val="00656C61"/>
    <w:rsid w:val="00660953"/>
    <w:rsid w:val="00660F72"/>
    <w:rsid w:val="00663870"/>
    <w:rsid w:val="0066674B"/>
    <w:rsid w:val="006668BD"/>
    <w:rsid w:val="00666D21"/>
    <w:rsid w:val="006679D7"/>
    <w:rsid w:val="00667A23"/>
    <w:rsid w:val="006701F1"/>
    <w:rsid w:val="0067287F"/>
    <w:rsid w:val="006729C6"/>
    <w:rsid w:val="006731B2"/>
    <w:rsid w:val="00675F92"/>
    <w:rsid w:val="00683842"/>
    <w:rsid w:val="00683D97"/>
    <w:rsid w:val="006856C9"/>
    <w:rsid w:val="00691C6F"/>
    <w:rsid w:val="006921D3"/>
    <w:rsid w:val="006926BB"/>
    <w:rsid w:val="00692E45"/>
    <w:rsid w:val="00695F62"/>
    <w:rsid w:val="00696326"/>
    <w:rsid w:val="00697646"/>
    <w:rsid w:val="006A12E7"/>
    <w:rsid w:val="006A223A"/>
    <w:rsid w:val="006A34BC"/>
    <w:rsid w:val="006A457E"/>
    <w:rsid w:val="006A4991"/>
    <w:rsid w:val="006A6755"/>
    <w:rsid w:val="006B0EBD"/>
    <w:rsid w:val="006B1EC0"/>
    <w:rsid w:val="006B349F"/>
    <w:rsid w:val="006B3532"/>
    <w:rsid w:val="006B4775"/>
    <w:rsid w:val="006B50ED"/>
    <w:rsid w:val="006B5995"/>
    <w:rsid w:val="006B6E87"/>
    <w:rsid w:val="006C0B35"/>
    <w:rsid w:val="006C0E79"/>
    <w:rsid w:val="006C15D3"/>
    <w:rsid w:val="006C2BF6"/>
    <w:rsid w:val="006C4247"/>
    <w:rsid w:val="006C45D6"/>
    <w:rsid w:val="006C47DA"/>
    <w:rsid w:val="006C4C99"/>
    <w:rsid w:val="006C5805"/>
    <w:rsid w:val="006C5978"/>
    <w:rsid w:val="006C784C"/>
    <w:rsid w:val="006D058A"/>
    <w:rsid w:val="006D13BD"/>
    <w:rsid w:val="006D3980"/>
    <w:rsid w:val="006D3D0C"/>
    <w:rsid w:val="006D4AA0"/>
    <w:rsid w:val="006D4EB4"/>
    <w:rsid w:val="006D66E9"/>
    <w:rsid w:val="006E03D2"/>
    <w:rsid w:val="006E2598"/>
    <w:rsid w:val="006E36BB"/>
    <w:rsid w:val="006E4A91"/>
    <w:rsid w:val="006F1CDA"/>
    <w:rsid w:val="006F2F1F"/>
    <w:rsid w:val="006F3A7E"/>
    <w:rsid w:val="006F3EA9"/>
    <w:rsid w:val="006F6891"/>
    <w:rsid w:val="006F6E7E"/>
    <w:rsid w:val="006F70A7"/>
    <w:rsid w:val="00700877"/>
    <w:rsid w:val="00702398"/>
    <w:rsid w:val="00704F95"/>
    <w:rsid w:val="00706FAD"/>
    <w:rsid w:val="0070718C"/>
    <w:rsid w:val="00710272"/>
    <w:rsid w:val="00712462"/>
    <w:rsid w:val="007164E6"/>
    <w:rsid w:val="0071692F"/>
    <w:rsid w:val="00716E54"/>
    <w:rsid w:val="00717E73"/>
    <w:rsid w:val="0072072D"/>
    <w:rsid w:val="00721D12"/>
    <w:rsid w:val="00724518"/>
    <w:rsid w:val="00725F6D"/>
    <w:rsid w:val="00730356"/>
    <w:rsid w:val="00730AF7"/>
    <w:rsid w:val="00731063"/>
    <w:rsid w:val="00731833"/>
    <w:rsid w:val="007333F8"/>
    <w:rsid w:val="00733A4B"/>
    <w:rsid w:val="00733E04"/>
    <w:rsid w:val="00733F50"/>
    <w:rsid w:val="0073456D"/>
    <w:rsid w:val="00734A09"/>
    <w:rsid w:val="00734FCB"/>
    <w:rsid w:val="0074175D"/>
    <w:rsid w:val="0074202E"/>
    <w:rsid w:val="00743B38"/>
    <w:rsid w:val="0074411C"/>
    <w:rsid w:val="007467AB"/>
    <w:rsid w:val="00747A7C"/>
    <w:rsid w:val="00747A8C"/>
    <w:rsid w:val="0075006C"/>
    <w:rsid w:val="00751153"/>
    <w:rsid w:val="007549CD"/>
    <w:rsid w:val="00754A8F"/>
    <w:rsid w:val="0075692C"/>
    <w:rsid w:val="00756C5F"/>
    <w:rsid w:val="00757BFE"/>
    <w:rsid w:val="00760273"/>
    <w:rsid w:val="00760A64"/>
    <w:rsid w:val="00765FA7"/>
    <w:rsid w:val="00770922"/>
    <w:rsid w:val="007717CE"/>
    <w:rsid w:val="00771D7D"/>
    <w:rsid w:val="0077496D"/>
    <w:rsid w:val="00774EE5"/>
    <w:rsid w:val="00776DBE"/>
    <w:rsid w:val="00776E1D"/>
    <w:rsid w:val="00780B88"/>
    <w:rsid w:val="00781072"/>
    <w:rsid w:val="0078564C"/>
    <w:rsid w:val="007856E8"/>
    <w:rsid w:val="00786A9D"/>
    <w:rsid w:val="00787446"/>
    <w:rsid w:val="00790505"/>
    <w:rsid w:val="00791DBE"/>
    <w:rsid w:val="00794EDF"/>
    <w:rsid w:val="00796C21"/>
    <w:rsid w:val="00796CC3"/>
    <w:rsid w:val="007977A1"/>
    <w:rsid w:val="007A0D2F"/>
    <w:rsid w:val="007A11E7"/>
    <w:rsid w:val="007A274F"/>
    <w:rsid w:val="007A416A"/>
    <w:rsid w:val="007A5CF7"/>
    <w:rsid w:val="007A7418"/>
    <w:rsid w:val="007B09E9"/>
    <w:rsid w:val="007B27FE"/>
    <w:rsid w:val="007B42DF"/>
    <w:rsid w:val="007B655B"/>
    <w:rsid w:val="007B7F55"/>
    <w:rsid w:val="007C1BFE"/>
    <w:rsid w:val="007C3B63"/>
    <w:rsid w:val="007C66D3"/>
    <w:rsid w:val="007C7AC4"/>
    <w:rsid w:val="007D0D1B"/>
    <w:rsid w:val="007D1353"/>
    <w:rsid w:val="007D1604"/>
    <w:rsid w:val="007D21BE"/>
    <w:rsid w:val="007D3E4C"/>
    <w:rsid w:val="007D564D"/>
    <w:rsid w:val="007D5E94"/>
    <w:rsid w:val="007D7EFF"/>
    <w:rsid w:val="007E0DAB"/>
    <w:rsid w:val="007E25E1"/>
    <w:rsid w:val="007E5F36"/>
    <w:rsid w:val="007E6C29"/>
    <w:rsid w:val="007E7762"/>
    <w:rsid w:val="007E7C23"/>
    <w:rsid w:val="007F14AD"/>
    <w:rsid w:val="007F3B19"/>
    <w:rsid w:val="007F3BFF"/>
    <w:rsid w:val="007F57F2"/>
    <w:rsid w:val="007F59A4"/>
    <w:rsid w:val="007F6738"/>
    <w:rsid w:val="007F7345"/>
    <w:rsid w:val="00800434"/>
    <w:rsid w:val="008004BE"/>
    <w:rsid w:val="008004C4"/>
    <w:rsid w:val="00801262"/>
    <w:rsid w:val="00801735"/>
    <w:rsid w:val="008042C6"/>
    <w:rsid w:val="0080573C"/>
    <w:rsid w:val="008059AA"/>
    <w:rsid w:val="008067DF"/>
    <w:rsid w:val="0080781C"/>
    <w:rsid w:val="00807C2B"/>
    <w:rsid w:val="00811178"/>
    <w:rsid w:val="00812A0C"/>
    <w:rsid w:val="00812CC5"/>
    <w:rsid w:val="00815086"/>
    <w:rsid w:val="00820815"/>
    <w:rsid w:val="0082100B"/>
    <w:rsid w:val="00822B79"/>
    <w:rsid w:val="00824290"/>
    <w:rsid w:val="00825264"/>
    <w:rsid w:val="008273EC"/>
    <w:rsid w:val="00831904"/>
    <w:rsid w:val="008339D8"/>
    <w:rsid w:val="00835146"/>
    <w:rsid w:val="008404D5"/>
    <w:rsid w:val="00841B84"/>
    <w:rsid w:val="00842B67"/>
    <w:rsid w:val="00844AF1"/>
    <w:rsid w:val="008463C8"/>
    <w:rsid w:val="00846DFB"/>
    <w:rsid w:val="00846E94"/>
    <w:rsid w:val="00850140"/>
    <w:rsid w:val="008503E7"/>
    <w:rsid w:val="00850B91"/>
    <w:rsid w:val="00850DEF"/>
    <w:rsid w:val="00852C88"/>
    <w:rsid w:val="008531EB"/>
    <w:rsid w:val="0085371C"/>
    <w:rsid w:val="00854C65"/>
    <w:rsid w:val="00855BF1"/>
    <w:rsid w:val="00860F76"/>
    <w:rsid w:val="00861E54"/>
    <w:rsid w:val="00865239"/>
    <w:rsid w:val="00865DE0"/>
    <w:rsid w:val="008704A3"/>
    <w:rsid w:val="00872E86"/>
    <w:rsid w:val="008733B6"/>
    <w:rsid w:val="00873571"/>
    <w:rsid w:val="00873FA4"/>
    <w:rsid w:val="0087416A"/>
    <w:rsid w:val="0087712B"/>
    <w:rsid w:val="00877623"/>
    <w:rsid w:val="008802E5"/>
    <w:rsid w:val="0088087C"/>
    <w:rsid w:val="00881CFD"/>
    <w:rsid w:val="00882590"/>
    <w:rsid w:val="00882EBB"/>
    <w:rsid w:val="00883BFC"/>
    <w:rsid w:val="008849D2"/>
    <w:rsid w:val="008855D6"/>
    <w:rsid w:val="008859D7"/>
    <w:rsid w:val="00886C3A"/>
    <w:rsid w:val="008875B1"/>
    <w:rsid w:val="00887C5A"/>
    <w:rsid w:val="008907C1"/>
    <w:rsid w:val="008932EC"/>
    <w:rsid w:val="008949B0"/>
    <w:rsid w:val="008957B7"/>
    <w:rsid w:val="008A0CB8"/>
    <w:rsid w:val="008A3EB3"/>
    <w:rsid w:val="008A78BE"/>
    <w:rsid w:val="008A79B5"/>
    <w:rsid w:val="008B031F"/>
    <w:rsid w:val="008B1224"/>
    <w:rsid w:val="008B14C8"/>
    <w:rsid w:val="008B260F"/>
    <w:rsid w:val="008B3E15"/>
    <w:rsid w:val="008B3FFA"/>
    <w:rsid w:val="008B4F80"/>
    <w:rsid w:val="008B5A18"/>
    <w:rsid w:val="008C2B31"/>
    <w:rsid w:val="008C2E01"/>
    <w:rsid w:val="008C2F11"/>
    <w:rsid w:val="008C33EB"/>
    <w:rsid w:val="008C68BD"/>
    <w:rsid w:val="008C7616"/>
    <w:rsid w:val="008D005A"/>
    <w:rsid w:val="008D12B2"/>
    <w:rsid w:val="008D145E"/>
    <w:rsid w:val="008D2AF7"/>
    <w:rsid w:val="008D302F"/>
    <w:rsid w:val="008D6A66"/>
    <w:rsid w:val="008D6C1A"/>
    <w:rsid w:val="008E1A04"/>
    <w:rsid w:val="008E4C76"/>
    <w:rsid w:val="008E6C55"/>
    <w:rsid w:val="008E71E5"/>
    <w:rsid w:val="008F00A6"/>
    <w:rsid w:val="008F00D7"/>
    <w:rsid w:val="008F280A"/>
    <w:rsid w:val="008F3B9B"/>
    <w:rsid w:val="008F53AE"/>
    <w:rsid w:val="008F5C97"/>
    <w:rsid w:val="008F5E19"/>
    <w:rsid w:val="008F6D42"/>
    <w:rsid w:val="008F7B53"/>
    <w:rsid w:val="00900761"/>
    <w:rsid w:val="009007A2"/>
    <w:rsid w:val="0090226A"/>
    <w:rsid w:val="0090514A"/>
    <w:rsid w:val="009053AA"/>
    <w:rsid w:val="009071BF"/>
    <w:rsid w:val="00911E97"/>
    <w:rsid w:val="00912C6E"/>
    <w:rsid w:val="0091390E"/>
    <w:rsid w:val="009164DD"/>
    <w:rsid w:val="009217BD"/>
    <w:rsid w:val="00921BD5"/>
    <w:rsid w:val="00922066"/>
    <w:rsid w:val="00923E1D"/>
    <w:rsid w:val="00923E54"/>
    <w:rsid w:val="0092544B"/>
    <w:rsid w:val="0092556A"/>
    <w:rsid w:val="00925713"/>
    <w:rsid w:val="009257D2"/>
    <w:rsid w:val="00931312"/>
    <w:rsid w:val="00933341"/>
    <w:rsid w:val="00935AC4"/>
    <w:rsid w:val="009424BF"/>
    <w:rsid w:val="00945C02"/>
    <w:rsid w:val="0094728B"/>
    <w:rsid w:val="009503E0"/>
    <w:rsid w:val="0095351E"/>
    <w:rsid w:val="00954632"/>
    <w:rsid w:val="009556A2"/>
    <w:rsid w:val="00956EDC"/>
    <w:rsid w:val="00957182"/>
    <w:rsid w:val="00960CA6"/>
    <w:rsid w:val="00960D3A"/>
    <w:rsid w:val="00963EEA"/>
    <w:rsid w:val="009659B5"/>
    <w:rsid w:val="0096718F"/>
    <w:rsid w:val="00971188"/>
    <w:rsid w:val="00971473"/>
    <w:rsid w:val="009730D9"/>
    <w:rsid w:val="00974F38"/>
    <w:rsid w:val="00976720"/>
    <w:rsid w:val="009769C8"/>
    <w:rsid w:val="00977136"/>
    <w:rsid w:val="009814A8"/>
    <w:rsid w:val="00982902"/>
    <w:rsid w:val="00983E33"/>
    <w:rsid w:val="00986579"/>
    <w:rsid w:val="00986E11"/>
    <w:rsid w:val="009870DC"/>
    <w:rsid w:val="00991858"/>
    <w:rsid w:val="009922A7"/>
    <w:rsid w:val="0099609C"/>
    <w:rsid w:val="0099776D"/>
    <w:rsid w:val="00997892"/>
    <w:rsid w:val="00997F37"/>
    <w:rsid w:val="009A0D16"/>
    <w:rsid w:val="009A12EC"/>
    <w:rsid w:val="009A30EF"/>
    <w:rsid w:val="009A3FBD"/>
    <w:rsid w:val="009A660F"/>
    <w:rsid w:val="009A7BC1"/>
    <w:rsid w:val="009A7E11"/>
    <w:rsid w:val="009B0376"/>
    <w:rsid w:val="009B16DE"/>
    <w:rsid w:val="009B1A17"/>
    <w:rsid w:val="009B26D4"/>
    <w:rsid w:val="009B6E56"/>
    <w:rsid w:val="009B7855"/>
    <w:rsid w:val="009C08EB"/>
    <w:rsid w:val="009C2BC0"/>
    <w:rsid w:val="009C31B6"/>
    <w:rsid w:val="009C35F2"/>
    <w:rsid w:val="009C431C"/>
    <w:rsid w:val="009C58D5"/>
    <w:rsid w:val="009C5C62"/>
    <w:rsid w:val="009C60A2"/>
    <w:rsid w:val="009C7851"/>
    <w:rsid w:val="009D18CD"/>
    <w:rsid w:val="009D312E"/>
    <w:rsid w:val="009D518A"/>
    <w:rsid w:val="009E0BE1"/>
    <w:rsid w:val="009E291C"/>
    <w:rsid w:val="009E42EB"/>
    <w:rsid w:val="009E4820"/>
    <w:rsid w:val="009E504E"/>
    <w:rsid w:val="009E5DA1"/>
    <w:rsid w:val="009E662C"/>
    <w:rsid w:val="009E6B9A"/>
    <w:rsid w:val="009E6C26"/>
    <w:rsid w:val="009E747F"/>
    <w:rsid w:val="009E7D74"/>
    <w:rsid w:val="009F08DE"/>
    <w:rsid w:val="009F1244"/>
    <w:rsid w:val="009F15BC"/>
    <w:rsid w:val="009F234B"/>
    <w:rsid w:val="009F48E2"/>
    <w:rsid w:val="009F56E7"/>
    <w:rsid w:val="009F5C8B"/>
    <w:rsid w:val="009F5DA2"/>
    <w:rsid w:val="009F72AE"/>
    <w:rsid w:val="009F7951"/>
    <w:rsid w:val="00A011B0"/>
    <w:rsid w:val="00A04EDF"/>
    <w:rsid w:val="00A05322"/>
    <w:rsid w:val="00A066B7"/>
    <w:rsid w:val="00A12668"/>
    <w:rsid w:val="00A12AF7"/>
    <w:rsid w:val="00A14416"/>
    <w:rsid w:val="00A17074"/>
    <w:rsid w:val="00A17CF1"/>
    <w:rsid w:val="00A3156C"/>
    <w:rsid w:val="00A31ECA"/>
    <w:rsid w:val="00A35D8B"/>
    <w:rsid w:val="00A40038"/>
    <w:rsid w:val="00A40675"/>
    <w:rsid w:val="00A41854"/>
    <w:rsid w:val="00A42C04"/>
    <w:rsid w:val="00A4411C"/>
    <w:rsid w:val="00A4647F"/>
    <w:rsid w:val="00A51067"/>
    <w:rsid w:val="00A52BB8"/>
    <w:rsid w:val="00A53893"/>
    <w:rsid w:val="00A5769C"/>
    <w:rsid w:val="00A64309"/>
    <w:rsid w:val="00A66D36"/>
    <w:rsid w:val="00A7151F"/>
    <w:rsid w:val="00A7302F"/>
    <w:rsid w:val="00A751E0"/>
    <w:rsid w:val="00A75C1A"/>
    <w:rsid w:val="00A763FE"/>
    <w:rsid w:val="00A7640E"/>
    <w:rsid w:val="00A768A7"/>
    <w:rsid w:val="00A801CD"/>
    <w:rsid w:val="00A806B1"/>
    <w:rsid w:val="00A827CD"/>
    <w:rsid w:val="00A82CCA"/>
    <w:rsid w:val="00A832BE"/>
    <w:rsid w:val="00A839E6"/>
    <w:rsid w:val="00A93FCA"/>
    <w:rsid w:val="00A94DBA"/>
    <w:rsid w:val="00A96FD0"/>
    <w:rsid w:val="00AA2568"/>
    <w:rsid w:val="00AA362A"/>
    <w:rsid w:val="00AA37D0"/>
    <w:rsid w:val="00AA3807"/>
    <w:rsid w:val="00AA3836"/>
    <w:rsid w:val="00AA38AB"/>
    <w:rsid w:val="00AA3AB8"/>
    <w:rsid w:val="00AA3C6A"/>
    <w:rsid w:val="00AA4651"/>
    <w:rsid w:val="00AA5179"/>
    <w:rsid w:val="00AA5DC7"/>
    <w:rsid w:val="00AB0EE3"/>
    <w:rsid w:val="00AB1847"/>
    <w:rsid w:val="00AB1874"/>
    <w:rsid w:val="00AB5CAF"/>
    <w:rsid w:val="00AB5CED"/>
    <w:rsid w:val="00AC39C2"/>
    <w:rsid w:val="00AC3F51"/>
    <w:rsid w:val="00AC4113"/>
    <w:rsid w:val="00AC454B"/>
    <w:rsid w:val="00AC4F6E"/>
    <w:rsid w:val="00AC5008"/>
    <w:rsid w:val="00AC5BDC"/>
    <w:rsid w:val="00AC64A9"/>
    <w:rsid w:val="00AC77F2"/>
    <w:rsid w:val="00AD0A61"/>
    <w:rsid w:val="00AD4C54"/>
    <w:rsid w:val="00AD5DF7"/>
    <w:rsid w:val="00AD6345"/>
    <w:rsid w:val="00AD6D60"/>
    <w:rsid w:val="00AE2277"/>
    <w:rsid w:val="00AE2DC5"/>
    <w:rsid w:val="00AE37DD"/>
    <w:rsid w:val="00AE4977"/>
    <w:rsid w:val="00AE5D97"/>
    <w:rsid w:val="00AE668C"/>
    <w:rsid w:val="00AE703C"/>
    <w:rsid w:val="00AF0ADF"/>
    <w:rsid w:val="00AF29C5"/>
    <w:rsid w:val="00AF3F94"/>
    <w:rsid w:val="00AF56C8"/>
    <w:rsid w:val="00AF61F4"/>
    <w:rsid w:val="00AF62B9"/>
    <w:rsid w:val="00AF7313"/>
    <w:rsid w:val="00B01FE5"/>
    <w:rsid w:val="00B05ED1"/>
    <w:rsid w:val="00B06A96"/>
    <w:rsid w:val="00B11AAA"/>
    <w:rsid w:val="00B138D5"/>
    <w:rsid w:val="00B146DF"/>
    <w:rsid w:val="00B154D6"/>
    <w:rsid w:val="00B15909"/>
    <w:rsid w:val="00B163A4"/>
    <w:rsid w:val="00B16425"/>
    <w:rsid w:val="00B2152D"/>
    <w:rsid w:val="00B21D0F"/>
    <w:rsid w:val="00B22F98"/>
    <w:rsid w:val="00B23532"/>
    <w:rsid w:val="00B23930"/>
    <w:rsid w:val="00B24011"/>
    <w:rsid w:val="00B2442A"/>
    <w:rsid w:val="00B24EF4"/>
    <w:rsid w:val="00B25065"/>
    <w:rsid w:val="00B26F14"/>
    <w:rsid w:val="00B3274E"/>
    <w:rsid w:val="00B35714"/>
    <w:rsid w:val="00B37B3D"/>
    <w:rsid w:val="00B405F0"/>
    <w:rsid w:val="00B41C37"/>
    <w:rsid w:val="00B42682"/>
    <w:rsid w:val="00B42812"/>
    <w:rsid w:val="00B44BCB"/>
    <w:rsid w:val="00B44E1A"/>
    <w:rsid w:val="00B460DA"/>
    <w:rsid w:val="00B47728"/>
    <w:rsid w:val="00B529C4"/>
    <w:rsid w:val="00B52A69"/>
    <w:rsid w:val="00B542F3"/>
    <w:rsid w:val="00B56D37"/>
    <w:rsid w:val="00B60C5E"/>
    <w:rsid w:val="00B62321"/>
    <w:rsid w:val="00B67E76"/>
    <w:rsid w:val="00B70F4A"/>
    <w:rsid w:val="00B7225E"/>
    <w:rsid w:val="00B74A74"/>
    <w:rsid w:val="00B7534F"/>
    <w:rsid w:val="00B8133F"/>
    <w:rsid w:val="00B8297C"/>
    <w:rsid w:val="00B82DD7"/>
    <w:rsid w:val="00B838A0"/>
    <w:rsid w:val="00B84401"/>
    <w:rsid w:val="00B86419"/>
    <w:rsid w:val="00B86765"/>
    <w:rsid w:val="00B86B08"/>
    <w:rsid w:val="00B86E87"/>
    <w:rsid w:val="00B8786A"/>
    <w:rsid w:val="00B8795C"/>
    <w:rsid w:val="00B87F10"/>
    <w:rsid w:val="00B92CB9"/>
    <w:rsid w:val="00B92E9D"/>
    <w:rsid w:val="00B938B8"/>
    <w:rsid w:val="00B93AD7"/>
    <w:rsid w:val="00B95310"/>
    <w:rsid w:val="00B96BD9"/>
    <w:rsid w:val="00B97B0E"/>
    <w:rsid w:val="00BA33E9"/>
    <w:rsid w:val="00BA3434"/>
    <w:rsid w:val="00BA49CF"/>
    <w:rsid w:val="00BA7036"/>
    <w:rsid w:val="00BA7168"/>
    <w:rsid w:val="00BB4F3A"/>
    <w:rsid w:val="00BB554E"/>
    <w:rsid w:val="00BB5CFA"/>
    <w:rsid w:val="00BB6D34"/>
    <w:rsid w:val="00BC0553"/>
    <w:rsid w:val="00BC1CDD"/>
    <w:rsid w:val="00BC279D"/>
    <w:rsid w:val="00BC3430"/>
    <w:rsid w:val="00BC5322"/>
    <w:rsid w:val="00BD0F04"/>
    <w:rsid w:val="00BD2DED"/>
    <w:rsid w:val="00BD2F4B"/>
    <w:rsid w:val="00BD3601"/>
    <w:rsid w:val="00BD4CC5"/>
    <w:rsid w:val="00BD5A10"/>
    <w:rsid w:val="00BE3A8D"/>
    <w:rsid w:val="00BE4B52"/>
    <w:rsid w:val="00BF1587"/>
    <w:rsid w:val="00BF1DE1"/>
    <w:rsid w:val="00BF6944"/>
    <w:rsid w:val="00C03DE5"/>
    <w:rsid w:val="00C04BF6"/>
    <w:rsid w:val="00C04E36"/>
    <w:rsid w:val="00C10E4B"/>
    <w:rsid w:val="00C1226E"/>
    <w:rsid w:val="00C145A1"/>
    <w:rsid w:val="00C153E5"/>
    <w:rsid w:val="00C16122"/>
    <w:rsid w:val="00C16DD2"/>
    <w:rsid w:val="00C2153C"/>
    <w:rsid w:val="00C2203E"/>
    <w:rsid w:val="00C223E6"/>
    <w:rsid w:val="00C23850"/>
    <w:rsid w:val="00C27AE6"/>
    <w:rsid w:val="00C30C2A"/>
    <w:rsid w:val="00C315EC"/>
    <w:rsid w:val="00C31FBC"/>
    <w:rsid w:val="00C331F2"/>
    <w:rsid w:val="00C35805"/>
    <w:rsid w:val="00C37D9E"/>
    <w:rsid w:val="00C37E60"/>
    <w:rsid w:val="00C42196"/>
    <w:rsid w:val="00C42ED9"/>
    <w:rsid w:val="00C42EFE"/>
    <w:rsid w:val="00C46931"/>
    <w:rsid w:val="00C47EA3"/>
    <w:rsid w:val="00C50CC3"/>
    <w:rsid w:val="00C527B5"/>
    <w:rsid w:val="00C55A8D"/>
    <w:rsid w:val="00C571FD"/>
    <w:rsid w:val="00C6035E"/>
    <w:rsid w:val="00C60CA9"/>
    <w:rsid w:val="00C61106"/>
    <w:rsid w:val="00C62C19"/>
    <w:rsid w:val="00C6404B"/>
    <w:rsid w:val="00C64509"/>
    <w:rsid w:val="00C64A7C"/>
    <w:rsid w:val="00C651F3"/>
    <w:rsid w:val="00C658E7"/>
    <w:rsid w:val="00C65AC0"/>
    <w:rsid w:val="00C65C52"/>
    <w:rsid w:val="00C66103"/>
    <w:rsid w:val="00C666FD"/>
    <w:rsid w:val="00C70AB6"/>
    <w:rsid w:val="00C71990"/>
    <w:rsid w:val="00C71D5D"/>
    <w:rsid w:val="00C72129"/>
    <w:rsid w:val="00C731BE"/>
    <w:rsid w:val="00C73433"/>
    <w:rsid w:val="00C8331C"/>
    <w:rsid w:val="00C8491D"/>
    <w:rsid w:val="00C8500B"/>
    <w:rsid w:val="00C8520E"/>
    <w:rsid w:val="00C86AC5"/>
    <w:rsid w:val="00C90A51"/>
    <w:rsid w:val="00C91527"/>
    <w:rsid w:val="00C91614"/>
    <w:rsid w:val="00C9261F"/>
    <w:rsid w:val="00C9356B"/>
    <w:rsid w:val="00C9583D"/>
    <w:rsid w:val="00CA2343"/>
    <w:rsid w:val="00CA325E"/>
    <w:rsid w:val="00CA412C"/>
    <w:rsid w:val="00CA50AD"/>
    <w:rsid w:val="00CA547E"/>
    <w:rsid w:val="00CA649F"/>
    <w:rsid w:val="00CB0034"/>
    <w:rsid w:val="00CB0AFB"/>
    <w:rsid w:val="00CB4B62"/>
    <w:rsid w:val="00CB5382"/>
    <w:rsid w:val="00CB7A65"/>
    <w:rsid w:val="00CB7BD8"/>
    <w:rsid w:val="00CC1C9B"/>
    <w:rsid w:val="00CC1EA0"/>
    <w:rsid w:val="00CC1F8E"/>
    <w:rsid w:val="00CC3BBE"/>
    <w:rsid w:val="00CC3D76"/>
    <w:rsid w:val="00CC6BB2"/>
    <w:rsid w:val="00CC7D33"/>
    <w:rsid w:val="00CD3782"/>
    <w:rsid w:val="00CD489B"/>
    <w:rsid w:val="00CD664E"/>
    <w:rsid w:val="00CD7BE1"/>
    <w:rsid w:val="00CE0C3A"/>
    <w:rsid w:val="00CE1ABC"/>
    <w:rsid w:val="00CE2F4A"/>
    <w:rsid w:val="00CE32D9"/>
    <w:rsid w:val="00CE4834"/>
    <w:rsid w:val="00CE605F"/>
    <w:rsid w:val="00CE721C"/>
    <w:rsid w:val="00CF06D2"/>
    <w:rsid w:val="00CF1349"/>
    <w:rsid w:val="00CF2E1B"/>
    <w:rsid w:val="00CF38E7"/>
    <w:rsid w:val="00CF498F"/>
    <w:rsid w:val="00CF7C85"/>
    <w:rsid w:val="00D02995"/>
    <w:rsid w:val="00D02CA0"/>
    <w:rsid w:val="00D0474C"/>
    <w:rsid w:val="00D052AE"/>
    <w:rsid w:val="00D077B7"/>
    <w:rsid w:val="00D07989"/>
    <w:rsid w:val="00D10B2B"/>
    <w:rsid w:val="00D10BC9"/>
    <w:rsid w:val="00D12CA3"/>
    <w:rsid w:val="00D13D40"/>
    <w:rsid w:val="00D142D1"/>
    <w:rsid w:val="00D147E4"/>
    <w:rsid w:val="00D14E77"/>
    <w:rsid w:val="00D2037A"/>
    <w:rsid w:val="00D20A39"/>
    <w:rsid w:val="00D2248D"/>
    <w:rsid w:val="00D22833"/>
    <w:rsid w:val="00D22857"/>
    <w:rsid w:val="00D2330E"/>
    <w:rsid w:val="00D2380F"/>
    <w:rsid w:val="00D24475"/>
    <w:rsid w:val="00D2502F"/>
    <w:rsid w:val="00D253C6"/>
    <w:rsid w:val="00D27523"/>
    <w:rsid w:val="00D27905"/>
    <w:rsid w:val="00D27B13"/>
    <w:rsid w:val="00D300BC"/>
    <w:rsid w:val="00D30E79"/>
    <w:rsid w:val="00D3298A"/>
    <w:rsid w:val="00D34792"/>
    <w:rsid w:val="00D40D1E"/>
    <w:rsid w:val="00D418EF"/>
    <w:rsid w:val="00D41EC6"/>
    <w:rsid w:val="00D4229B"/>
    <w:rsid w:val="00D4237C"/>
    <w:rsid w:val="00D44984"/>
    <w:rsid w:val="00D465BE"/>
    <w:rsid w:val="00D5260B"/>
    <w:rsid w:val="00D548C9"/>
    <w:rsid w:val="00D54ACB"/>
    <w:rsid w:val="00D54D0D"/>
    <w:rsid w:val="00D5797B"/>
    <w:rsid w:val="00D60D83"/>
    <w:rsid w:val="00D62D95"/>
    <w:rsid w:val="00D64038"/>
    <w:rsid w:val="00D653A7"/>
    <w:rsid w:val="00D67592"/>
    <w:rsid w:val="00D739ED"/>
    <w:rsid w:val="00D74802"/>
    <w:rsid w:val="00D75ACC"/>
    <w:rsid w:val="00D82ECE"/>
    <w:rsid w:val="00D8376B"/>
    <w:rsid w:val="00D87A9B"/>
    <w:rsid w:val="00D900B6"/>
    <w:rsid w:val="00D9149E"/>
    <w:rsid w:val="00D93D2C"/>
    <w:rsid w:val="00D941FE"/>
    <w:rsid w:val="00D9459B"/>
    <w:rsid w:val="00DA048E"/>
    <w:rsid w:val="00DA0500"/>
    <w:rsid w:val="00DA0926"/>
    <w:rsid w:val="00DA2468"/>
    <w:rsid w:val="00DA2A4F"/>
    <w:rsid w:val="00DA3681"/>
    <w:rsid w:val="00DA4022"/>
    <w:rsid w:val="00DA6B77"/>
    <w:rsid w:val="00DA70BC"/>
    <w:rsid w:val="00DA70D4"/>
    <w:rsid w:val="00DA742F"/>
    <w:rsid w:val="00DA76C8"/>
    <w:rsid w:val="00DB007D"/>
    <w:rsid w:val="00DB0CC0"/>
    <w:rsid w:val="00DB28E2"/>
    <w:rsid w:val="00DB3040"/>
    <w:rsid w:val="00DB4F82"/>
    <w:rsid w:val="00DB522C"/>
    <w:rsid w:val="00DC1420"/>
    <w:rsid w:val="00DC2027"/>
    <w:rsid w:val="00DC52FD"/>
    <w:rsid w:val="00DC535F"/>
    <w:rsid w:val="00DC59F9"/>
    <w:rsid w:val="00DC6916"/>
    <w:rsid w:val="00DC7D52"/>
    <w:rsid w:val="00DC7E22"/>
    <w:rsid w:val="00DD1033"/>
    <w:rsid w:val="00DD2237"/>
    <w:rsid w:val="00DD655D"/>
    <w:rsid w:val="00DE0384"/>
    <w:rsid w:val="00DE04C7"/>
    <w:rsid w:val="00DE393E"/>
    <w:rsid w:val="00DE5AFB"/>
    <w:rsid w:val="00DE60FB"/>
    <w:rsid w:val="00DE6702"/>
    <w:rsid w:val="00DE6827"/>
    <w:rsid w:val="00DF1B45"/>
    <w:rsid w:val="00DF57F1"/>
    <w:rsid w:val="00DF601B"/>
    <w:rsid w:val="00DF7543"/>
    <w:rsid w:val="00DF794B"/>
    <w:rsid w:val="00DF7CF8"/>
    <w:rsid w:val="00E00DFB"/>
    <w:rsid w:val="00E02A13"/>
    <w:rsid w:val="00E04207"/>
    <w:rsid w:val="00E047BA"/>
    <w:rsid w:val="00E05BFB"/>
    <w:rsid w:val="00E06DD3"/>
    <w:rsid w:val="00E07381"/>
    <w:rsid w:val="00E11A94"/>
    <w:rsid w:val="00E1281B"/>
    <w:rsid w:val="00E12A39"/>
    <w:rsid w:val="00E1313C"/>
    <w:rsid w:val="00E14BEF"/>
    <w:rsid w:val="00E16305"/>
    <w:rsid w:val="00E16814"/>
    <w:rsid w:val="00E209AE"/>
    <w:rsid w:val="00E20CEA"/>
    <w:rsid w:val="00E20E38"/>
    <w:rsid w:val="00E21DBE"/>
    <w:rsid w:val="00E237FF"/>
    <w:rsid w:val="00E23DDF"/>
    <w:rsid w:val="00E23FAB"/>
    <w:rsid w:val="00E32657"/>
    <w:rsid w:val="00E335D6"/>
    <w:rsid w:val="00E3367C"/>
    <w:rsid w:val="00E34E73"/>
    <w:rsid w:val="00E37C79"/>
    <w:rsid w:val="00E37E51"/>
    <w:rsid w:val="00E4112C"/>
    <w:rsid w:val="00E41EEB"/>
    <w:rsid w:val="00E42B76"/>
    <w:rsid w:val="00E436E7"/>
    <w:rsid w:val="00E442A4"/>
    <w:rsid w:val="00E45274"/>
    <w:rsid w:val="00E51FB6"/>
    <w:rsid w:val="00E55D9A"/>
    <w:rsid w:val="00E6011F"/>
    <w:rsid w:val="00E60F33"/>
    <w:rsid w:val="00E62126"/>
    <w:rsid w:val="00E62CDF"/>
    <w:rsid w:val="00E65780"/>
    <w:rsid w:val="00E672DE"/>
    <w:rsid w:val="00E6779F"/>
    <w:rsid w:val="00E72009"/>
    <w:rsid w:val="00E7247F"/>
    <w:rsid w:val="00E72949"/>
    <w:rsid w:val="00E72C91"/>
    <w:rsid w:val="00E736C3"/>
    <w:rsid w:val="00E74602"/>
    <w:rsid w:val="00E74EFE"/>
    <w:rsid w:val="00E7509A"/>
    <w:rsid w:val="00E7518A"/>
    <w:rsid w:val="00E75CD4"/>
    <w:rsid w:val="00E7618C"/>
    <w:rsid w:val="00E77E7B"/>
    <w:rsid w:val="00E848A7"/>
    <w:rsid w:val="00E8516E"/>
    <w:rsid w:val="00E867D2"/>
    <w:rsid w:val="00E86F32"/>
    <w:rsid w:val="00E92D66"/>
    <w:rsid w:val="00E93B71"/>
    <w:rsid w:val="00E95BF6"/>
    <w:rsid w:val="00E96C15"/>
    <w:rsid w:val="00E974F7"/>
    <w:rsid w:val="00EA0811"/>
    <w:rsid w:val="00EA1435"/>
    <w:rsid w:val="00EA5926"/>
    <w:rsid w:val="00EA5FE8"/>
    <w:rsid w:val="00EA7AD0"/>
    <w:rsid w:val="00EB0250"/>
    <w:rsid w:val="00EB1881"/>
    <w:rsid w:val="00EB33CB"/>
    <w:rsid w:val="00EB41AD"/>
    <w:rsid w:val="00EB6C4C"/>
    <w:rsid w:val="00EB6FD4"/>
    <w:rsid w:val="00EB73CA"/>
    <w:rsid w:val="00EB7E13"/>
    <w:rsid w:val="00EC107E"/>
    <w:rsid w:val="00EC2BDC"/>
    <w:rsid w:val="00EC3FB4"/>
    <w:rsid w:val="00EC5DFF"/>
    <w:rsid w:val="00EC6F0A"/>
    <w:rsid w:val="00EC779B"/>
    <w:rsid w:val="00EC7936"/>
    <w:rsid w:val="00EC7FB6"/>
    <w:rsid w:val="00ED02D6"/>
    <w:rsid w:val="00ED0745"/>
    <w:rsid w:val="00ED428B"/>
    <w:rsid w:val="00ED5AB2"/>
    <w:rsid w:val="00ED7AD7"/>
    <w:rsid w:val="00ED7CDD"/>
    <w:rsid w:val="00EE374E"/>
    <w:rsid w:val="00EE4BB6"/>
    <w:rsid w:val="00EE630E"/>
    <w:rsid w:val="00EE7BFD"/>
    <w:rsid w:val="00EF2E35"/>
    <w:rsid w:val="00EF3C21"/>
    <w:rsid w:val="00EF4F21"/>
    <w:rsid w:val="00EF5D68"/>
    <w:rsid w:val="00EF73B0"/>
    <w:rsid w:val="00EF7D06"/>
    <w:rsid w:val="00F001A4"/>
    <w:rsid w:val="00F0325E"/>
    <w:rsid w:val="00F03BB4"/>
    <w:rsid w:val="00F04704"/>
    <w:rsid w:val="00F0687E"/>
    <w:rsid w:val="00F07289"/>
    <w:rsid w:val="00F07546"/>
    <w:rsid w:val="00F11386"/>
    <w:rsid w:val="00F11512"/>
    <w:rsid w:val="00F11CEE"/>
    <w:rsid w:val="00F1321C"/>
    <w:rsid w:val="00F13668"/>
    <w:rsid w:val="00F161FC"/>
    <w:rsid w:val="00F166EC"/>
    <w:rsid w:val="00F20538"/>
    <w:rsid w:val="00F20FC5"/>
    <w:rsid w:val="00F22690"/>
    <w:rsid w:val="00F22883"/>
    <w:rsid w:val="00F234EA"/>
    <w:rsid w:val="00F239AD"/>
    <w:rsid w:val="00F25217"/>
    <w:rsid w:val="00F261D4"/>
    <w:rsid w:val="00F30A89"/>
    <w:rsid w:val="00F37A7A"/>
    <w:rsid w:val="00F409D3"/>
    <w:rsid w:val="00F41652"/>
    <w:rsid w:val="00F41B59"/>
    <w:rsid w:val="00F43352"/>
    <w:rsid w:val="00F435D1"/>
    <w:rsid w:val="00F43682"/>
    <w:rsid w:val="00F4393B"/>
    <w:rsid w:val="00F43CE5"/>
    <w:rsid w:val="00F46004"/>
    <w:rsid w:val="00F51EF2"/>
    <w:rsid w:val="00F52F7F"/>
    <w:rsid w:val="00F54652"/>
    <w:rsid w:val="00F5508C"/>
    <w:rsid w:val="00F57478"/>
    <w:rsid w:val="00F57BC4"/>
    <w:rsid w:val="00F62A56"/>
    <w:rsid w:val="00F631E0"/>
    <w:rsid w:val="00F63411"/>
    <w:rsid w:val="00F7024D"/>
    <w:rsid w:val="00F7304F"/>
    <w:rsid w:val="00F7368F"/>
    <w:rsid w:val="00F77356"/>
    <w:rsid w:val="00F77B72"/>
    <w:rsid w:val="00F77C52"/>
    <w:rsid w:val="00F84237"/>
    <w:rsid w:val="00F84BE8"/>
    <w:rsid w:val="00F85294"/>
    <w:rsid w:val="00F86FC5"/>
    <w:rsid w:val="00F91BEC"/>
    <w:rsid w:val="00F92D35"/>
    <w:rsid w:val="00F92E07"/>
    <w:rsid w:val="00FA249D"/>
    <w:rsid w:val="00FA3DEA"/>
    <w:rsid w:val="00FA3F78"/>
    <w:rsid w:val="00FA50AD"/>
    <w:rsid w:val="00FA5CD8"/>
    <w:rsid w:val="00FA683C"/>
    <w:rsid w:val="00FA76DC"/>
    <w:rsid w:val="00FB0F3D"/>
    <w:rsid w:val="00FB0F74"/>
    <w:rsid w:val="00FB3A24"/>
    <w:rsid w:val="00FB3FA5"/>
    <w:rsid w:val="00FB71C7"/>
    <w:rsid w:val="00FB7CA0"/>
    <w:rsid w:val="00FC3D3D"/>
    <w:rsid w:val="00FC53D6"/>
    <w:rsid w:val="00FC63D1"/>
    <w:rsid w:val="00FC7265"/>
    <w:rsid w:val="00FC7FAB"/>
    <w:rsid w:val="00FD121E"/>
    <w:rsid w:val="00FD1AFD"/>
    <w:rsid w:val="00FD38C6"/>
    <w:rsid w:val="00FD3950"/>
    <w:rsid w:val="00FD66C7"/>
    <w:rsid w:val="00FD6AE0"/>
    <w:rsid w:val="00FD7851"/>
    <w:rsid w:val="00FD7BB5"/>
    <w:rsid w:val="00FE258D"/>
    <w:rsid w:val="00FE2D8E"/>
    <w:rsid w:val="00FE344F"/>
    <w:rsid w:val="00FE3C88"/>
    <w:rsid w:val="00FE46F8"/>
    <w:rsid w:val="00FE6A12"/>
    <w:rsid w:val="00FE6AA3"/>
    <w:rsid w:val="00FE6F13"/>
    <w:rsid w:val="00FF1BF3"/>
    <w:rsid w:val="00FF297C"/>
    <w:rsid w:val="00FF29EF"/>
    <w:rsid w:val="00FF3AC2"/>
    <w:rsid w:val="00FF3BA8"/>
    <w:rsid w:val="00FF4782"/>
    <w:rsid w:val="00FF5C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3931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6" Type="http://schemas.openxmlformats.org/officeDocument/2006/relationships/theme" Target="theme/theme1.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EE3C235F-0F40-4EF9-95ED-179E8BE79E02}"/>
</file>

<file path=customXml/itemProps2.xml><?xml version="1.0" encoding="utf-8"?>
<ds:datastoreItem xmlns:ds="http://schemas.openxmlformats.org/officeDocument/2006/customXml" ds:itemID="{63F0C78F-8711-4543-9024-843A6AC17E84}"/>
</file>

<file path=customXml/itemProps3.xml><?xml version="1.0" encoding="utf-8"?>
<ds:datastoreItem xmlns:ds="http://schemas.openxmlformats.org/officeDocument/2006/customXml" ds:itemID="{884B240E-3709-47E4-AAB1-58C06E0BC57B}"/>
</file>

<file path=docProps/app.xml><?xml version="1.0" encoding="utf-8"?>
<Properties xmlns="http://schemas.openxmlformats.org/officeDocument/2006/extended-properties" xmlns:vt="http://schemas.openxmlformats.org/officeDocument/2006/docPropsVTypes">
  <Template>Normal.dotm</Template>
  <TotalTime>4</TotalTime>
  <Pages>5</Pages>
  <Words>941</Words>
  <Characters>5367</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y</dc:creator>
  <cp:lastModifiedBy>Rachel Moseley</cp:lastModifiedBy>
  <cp:revision>5</cp:revision>
  <dcterms:created xsi:type="dcterms:W3CDTF">2015-10-28T14:07:00Z</dcterms:created>
  <dcterms:modified xsi:type="dcterms:W3CDTF">2016-04-11T06:05:00Z</dcterms:modified>
</cp:coreProperties>
</file>